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Heading1"/>
        <w:spacing w:before="240" w:after="120"/>
        <w:rPr/>
      </w:pPr>
      <w:r>
        <w:rPr/>
        <w:t>Supplementary experimental procedures</w:t>
      </w:r>
    </w:p>
    <w:p>
      <w:pPr>
        <w:pStyle w:val="Heading2"/>
        <w:numPr>
          <w:ilvl w:val="0"/>
          <w:numId w:val="1"/>
        </w:numPr>
        <w:spacing w:lineRule="auto" w:line="480"/>
        <w:ind w:left="0" w:right="0" w:hanging="0"/>
        <w:rPr/>
      </w:pPr>
      <w:r>
        <w:rPr/>
        <w:t>Sampling</w:t>
      </w:r>
      <w:r>
        <w:rPr>
          <w:szCs w:val="24"/>
        </w:rPr>
        <w:t xml:space="preserve"> and sequencing</w:t>
      </w:r>
    </w:p>
    <w:p>
      <w:pPr>
        <w:pStyle w:val="Normal"/>
        <w:rPr/>
      </w:pPr>
      <w:r>
        <w:rPr/>
        <w:t xml:space="preserve">Samples for the 2011 dataset were taken from the surface layer outside the Askö marine research laboratory (coordinates 58.82 N, 17.63 E) between 09:00 AM and noon at six dates (Table S1). The samples were treated and DNA extracted as in </w:t>
      </w:r>
      <w:bookmarkStart w:id="0" w:name="ZOTERO_BREF_I24VqhYMUaxi"/>
      <w:r>
        <w:rPr/>
        <w:t>(Rusch et al. 2007)</w:t>
      </w:r>
      <w:bookmarkEnd w:id="0"/>
      <w:r>
        <w:rPr/>
        <w:t>.</w:t>
      </w:r>
    </w:p>
    <w:p>
      <w:pPr>
        <w:pStyle w:val="Heading2"/>
        <w:spacing w:lineRule="auto" w:line="480"/>
        <w:ind w:left="0" w:right="0" w:hanging="0"/>
        <w:rPr/>
      </w:pPr>
      <w:r>
        <w:rPr/>
        <w:t>Sequencing, assembly and annotation</w:t>
      </w:r>
    </w:p>
    <w:p>
      <w:pPr>
        <w:pStyle w:val="Normal"/>
        <w:rPr/>
      </w:pPr>
      <w:r>
        <w:rPr/>
        <w:t xml:space="preserve">All reads from the 2009 transect were assembled using the Newbler assembler </w:t>
      </w:r>
      <w:bookmarkStart w:id="1" w:name="ZOTERO_BREF_mEn8A0xuU1CK"/>
      <w:r>
        <w:rPr/>
        <w:t>(Margulies et al. 2005)</w:t>
      </w:r>
      <w:bookmarkEnd w:id="1"/>
      <w:r>
        <w:rPr/>
        <w:t xml:space="preserve"> at 98% identity threshold. A subset of 698,865 sequences were selected from the 2009 dataset based on the following criteria: 1) the read was present on a contig from the initial Newbler assembly that had a cyanobacterial tetranucleotide signature, or 2) a translated open reading frame on the read was classified as being cyanobacterial by an automated phylogenetic inference system (APIS) (Zeigler Allen et al. 2012). The cyanobacterial reads were then assembled with Newbler at 98% identity threshold and a minimum contig length of 1 kbp. This cyano-specific assembly generated 9,630 contigs. A BLASTN search with all PBS-genes from the sequenced reference genomes and the initial assembly were used to identify 37 contigs containing at least one of the PBS genes (E-value cut-off &lt;1e</w:t>
      </w:r>
      <w:r>
        <w:rPr>
          <w:vertAlign w:val="superscript"/>
        </w:rPr>
        <w:t>-5</w:t>
      </w:r>
      <w:r>
        <w:rPr/>
        <w:t xml:space="preserve">). Nucleotide sequences for the 37 contigs were then used in a BLASTX search against the NCBI RefSeq database (downloaded on January 25, 2013 and updated with sequences from the </w:t>
      </w:r>
      <w:r>
        <w:rPr>
          <w:i/>
          <w:iCs/>
        </w:rPr>
        <w:t xml:space="preserve">Synechococcus </w:t>
      </w:r>
      <w:r>
        <w:rPr/>
        <w:t>sp. CC9616 genome obtained from the IMG database on December 3, 2012) to find open reading frames after which contigs were manually curated.</w:t>
      </w:r>
    </w:p>
    <w:p>
      <w:pPr>
        <w:pStyle w:val="Normal"/>
        <w:rPr/>
      </w:pPr>
      <w:r>
        <w:rPr/>
      </w:r>
    </w:p>
    <w:p>
      <w:pPr>
        <w:pStyle w:val="Normal"/>
        <w:rPr/>
      </w:pPr>
      <w:r>
        <w:rPr/>
        <w:t xml:space="preserve">The 2011 time-series dataset contained sequences from both MiSeq and HiSeq sequencing runs of for each filter fraction in each sample. In total, this dataset comprised 1,470,228,756 read pairs. The Ray Meta assembler </w:t>
      </w:r>
      <w:bookmarkStart w:id="2" w:name="ZOTERO_BREF_dmMWy50nRU66"/>
      <w:r>
        <w:rPr/>
        <w:t>(Boisvert et al. 2012)</w:t>
      </w:r>
      <w:bookmarkEnd w:id="2"/>
      <w:r>
        <w:rPr/>
        <w:t xml:space="preserve"> was used to create separate assemblies for each filter fraction sequence set. Ray was run with 31 and 41 kmer lengths and assemblies with longest N50 lengths were chosen for each sequence set. Open reading frames were identified on contigs using FragGeneScan v. 1.16 </w:t>
      </w:r>
      <w:bookmarkStart w:id="3" w:name="ZOTERO_BREF_12YZthwQ9Gve"/>
      <w:r>
        <w:rPr/>
        <w:t>(Rho et al. 2010)</w:t>
      </w:r>
      <w:bookmarkEnd w:id="3"/>
      <w:r>
        <w:rPr/>
        <w:t xml:space="preserve">. All contigs with at least one identified PBS gene were manually curated in UGENE v. 1.11.4 </w:t>
      </w:r>
      <w:bookmarkStart w:id="4" w:name="ZOTERO_BREF_A3vvCbdyMnlU"/>
      <w:r>
        <w:rPr/>
        <w:t>(Okonechnikov et al. 2012)</w:t>
      </w:r>
      <w:bookmarkEnd w:id="4"/>
      <w:r>
        <w:rPr/>
        <w:t>.</w:t>
      </w:r>
    </w:p>
    <w:p>
      <w:pPr>
        <w:pStyle w:val="Heading2"/>
        <w:numPr>
          <w:ilvl w:val="0"/>
          <w:numId w:val="1"/>
        </w:numPr>
        <w:spacing w:lineRule="auto" w:line="480"/>
        <w:ind w:left="0" w:right="0" w:hanging="0"/>
        <w:rPr>
          <w:szCs w:val="24"/>
        </w:rPr>
      </w:pPr>
      <w:r>
        <w:rPr/>
        <w:t>PBS gene identification</w:t>
      </w:r>
    </w:p>
    <w:p>
      <w:pPr>
        <w:pStyle w:val="Normal"/>
        <w:rPr/>
      </w:pPr>
      <w:r>
        <w:rPr/>
        <w:t>PBS operon genes were identified using reciprocal best blast (RBB) searches. In a first step, protein sequences for genes found in the PBS operon of picocyanobacterial reference genomes (see Table 1) were used as queries in a BLASTP search against all metagenomic proteins with e-value cutoff &lt;1e</w:t>
      </w:r>
      <w:r>
        <w:rPr>
          <w:vertAlign w:val="superscript"/>
        </w:rPr>
        <w:t>-10</w:t>
      </w:r>
      <w:r>
        <w:rPr/>
        <w:t>. Retained metagenomic sequences were then used to query the NCBI RefSeq database (see above). Queries with RBB hits to either of the original phycobilisome proteins were kept. For the 2009 dataset, nucleotide reads for each of the RBB hits were manually annotated in order to find reads that contained both alpha and beta subunits (for PC, PEI and PEII). For the 2011 assembly, contigs containing at least one PBS gene were manually curated.</w:t>
      </w:r>
    </w:p>
    <w:p>
      <w:pPr>
        <w:pStyle w:val="Normal"/>
        <w:rPr/>
      </w:pPr>
      <w:r>
        <w:rPr/>
        <w:t>PBS subunit sequences from previously published datasets (Table S3) were also queried in a BLASTP search against the NCBI RefSeq database as in the second step of the RBB search above. Sequences that did not have either of the picocyanobacterial reference sequences as their best hit were removed from the analysis.</w:t>
      </w:r>
    </w:p>
    <w:p>
      <w:pPr>
        <w:pStyle w:val="Heading2"/>
        <w:spacing w:lineRule="auto" w:line="480"/>
        <w:ind w:left="0" w:right="0" w:hanging="0"/>
        <w:rPr>
          <w:szCs w:val="24"/>
        </w:rPr>
      </w:pPr>
      <w:r>
        <w:rPr>
          <w:szCs w:val="24"/>
        </w:rPr>
        <w:t>Phylogenetic analyses</w:t>
      </w:r>
    </w:p>
    <w:p>
      <w:pPr>
        <w:pStyle w:val="TextBody"/>
        <w:rPr/>
      </w:pPr>
      <w:r>
        <w:rPr/>
        <w:t>The AMPHORA2 pipeline (Wu and Scott, 2012) was used to identify protein sequences from 31 conserved genes in the metagenomic datasets and in 126 cyanobacterial genomes. Metagenomic sequences classified as Cyanobacterial by AMPHORA2 were selected from this search. Six ribosomal genes (</w:t>
      </w:r>
      <w:r>
        <w:rPr>
          <w:i/>
          <w:iCs/>
        </w:rPr>
        <w:t>rplEFNP</w:t>
      </w:r>
      <w:r>
        <w:rPr/>
        <w:t xml:space="preserve"> and </w:t>
      </w:r>
      <w:r>
        <w:rPr>
          <w:i/>
          <w:iCs/>
        </w:rPr>
        <w:t>rpsEM</w:t>
      </w:r>
      <w:r>
        <w:rPr/>
        <w:t xml:space="preserve">) present in all 126 cyanobacterial genomes and on 11 contigs from the 2011 assemblies were chosen from this search. </w:t>
      </w:r>
      <w:r>
        <w:rPr>
          <w:rFonts w:cs="Times New Roman"/>
        </w:rPr>
        <w:t xml:space="preserve">Amino acid alignments were constructed using Muscle v3.8.31 </w:t>
      </w:r>
      <w:bookmarkStart w:id="5" w:name="ZOTERO_BREF_7K1SYRtu9Nmq"/>
      <w:r>
        <w:rPr>
          <w:rFonts w:cs="Times New Roman"/>
        </w:rPr>
        <w:t>(Edgar 2004)</w:t>
      </w:r>
      <w:bookmarkEnd w:id="5"/>
      <w:r>
        <w:rPr>
          <w:rFonts w:cs="Times New Roman"/>
        </w:rPr>
        <w:t xml:space="preserve">. Amino acid substitution models for each alignment were selected by the Akaike Information Criterion (AIC) obtained using ProtTest v.3.0 </w:t>
      </w:r>
      <w:bookmarkStart w:id="6" w:name="ZOTERO_BREF_7UX80SPh1Y511"/>
      <w:r>
        <w:rPr>
          <w:rFonts w:cs="Times New Roman"/>
        </w:rPr>
        <w:t>(Darriba et al. 2011)</w:t>
      </w:r>
      <w:bookmarkEnd w:id="6"/>
      <w:r>
        <w:rPr>
          <w:rFonts w:cs="Times New Roman"/>
        </w:rPr>
        <w:t xml:space="preserve">. Alignments were concatenated and a maximum likelihood (ML) phylogeny was constructed using RAxML v. 7.3.5 </w:t>
      </w:r>
      <w:bookmarkStart w:id="7" w:name="ZOTERO_BREF_PE19eVMfGIlT"/>
      <w:r>
        <w:rPr>
          <w:rFonts w:cs="Times New Roman"/>
        </w:rPr>
        <w:t>(Stamatakis 2006)</w:t>
      </w:r>
      <w:bookmarkEnd w:id="7"/>
      <w:r>
        <w:rPr>
          <w:rFonts w:cs="Times New Roman"/>
        </w:rPr>
        <w:t xml:space="preserve"> in a partitioned setup with the corresponding amino acid substitution models, GAMMA model of rate heterogeneity and 1000 bootstrap replicates. The tree was rooted using </w:t>
      </w:r>
      <w:r>
        <w:rPr>
          <w:rFonts w:cs="Times New Roman"/>
          <w:i/>
          <w:iCs/>
        </w:rPr>
        <w:t xml:space="preserve">Gloeobacter violaceus </w:t>
      </w:r>
      <w:r>
        <w:rPr>
          <w:rFonts w:cs="Times New Roman"/>
        </w:rPr>
        <w:t>PCC7421.</w:t>
      </w:r>
    </w:p>
    <w:p>
      <w:pPr>
        <w:pStyle w:val="Normal"/>
        <w:rPr/>
      </w:pPr>
      <w:r>
        <w:rPr>
          <w:rFonts w:cs="Times New Roman"/>
        </w:rPr>
        <w:t>Phycocyanin (</w:t>
      </w:r>
      <w:r>
        <w:rPr>
          <w:rFonts w:cs="Times New Roman"/>
          <w:i/>
          <w:iCs/>
        </w:rPr>
        <w:t>cpcBA</w:t>
      </w:r>
      <w:r>
        <w:rPr>
          <w:rFonts w:cs="Times New Roman"/>
        </w:rPr>
        <w:t>, PC) and phycoerythrin (</w:t>
      </w:r>
      <w:r>
        <w:rPr>
          <w:rFonts w:cs="Times New Roman"/>
          <w:i/>
          <w:iCs/>
        </w:rPr>
        <w:t>cpeBA</w:t>
      </w:r>
      <w:r>
        <w:rPr>
          <w:rFonts w:cs="Times New Roman"/>
        </w:rPr>
        <w:t xml:space="preserve">, PEI) subunits in picocyanobacterial reference genomes, and on contigs in the 2009 cyano-specific and 2011 time-series assemblies that contained both the alpha and beta subunits in each category were used to construct phylogenetic reference trees. Amino acid sequences for subunits were aligned individually with Muscle </w:t>
      </w:r>
      <w:bookmarkStart w:id="8" w:name="ZOTERO_BREF_D3pHLyOJm90E"/>
      <w:r>
        <w:rPr>
          <w:rFonts w:cs="Times New Roman"/>
        </w:rPr>
        <w:t>(Edgar 2004)</w:t>
      </w:r>
      <w:bookmarkEnd w:id="8"/>
      <w:r>
        <w:rPr>
          <w:rFonts w:cs="Times New Roman"/>
        </w:rPr>
        <w:t xml:space="preserve"> and the alignments curated manually in Jalview </w:t>
      </w:r>
      <w:bookmarkStart w:id="9" w:name="ZOTERO_BREF_o5gYT2xT4rHE"/>
      <w:r>
        <w:rPr>
          <w:rFonts w:cs="Times New Roman"/>
        </w:rPr>
        <w:t>(Waterhouse et al., 2009)</w:t>
      </w:r>
      <w:bookmarkEnd w:id="9"/>
      <w:r>
        <w:rPr>
          <w:rFonts w:cs="Times New Roman"/>
        </w:rPr>
        <w:t xml:space="preserve"> before concatenating. Amino acid substitution model selection, RAxML analysis and rooting was performed as for the core-genome phylogeny.</w:t>
      </w:r>
    </w:p>
    <w:p>
      <w:pPr>
        <w:pStyle w:val="TextBody"/>
        <w:rPr>
          <w:rFonts w:cs="Times New Roman"/>
        </w:rPr>
      </w:pPr>
      <w:r>
        <w:rPr>
          <w:rFonts w:cs="Times New Roman"/>
        </w:rPr>
        <w:t xml:space="preserve">Sequences for other proteins discussed in the main text were identified with RBB searches as for the PC, PEI and PEII subunits and phylogenetic analyses were performed as described above but with 100 instead of 1,000 bootstrap replicates. All trees were visualized using iTOL </w:t>
      </w:r>
      <w:bookmarkStart w:id="10" w:name="ZOTERO_BREF_D81QbDd2E3GE"/>
      <w:r>
        <w:rPr>
          <w:rFonts w:cs="Times New Roman"/>
        </w:rPr>
        <w:t>(Letunic &amp; Bork 2007)</w:t>
      </w:r>
      <w:bookmarkEnd w:id="10"/>
      <w:r>
        <w:rPr>
          <w:rFonts w:cs="Times New Roman"/>
        </w:rPr>
        <w:t>.</w:t>
      </w:r>
    </w:p>
    <w:p>
      <w:pPr>
        <w:pStyle w:val="Heading3"/>
        <w:rPr>
          <w:rFonts w:cs="Times New Roman"/>
        </w:rPr>
      </w:pPr>
      <w:r>
        <w:rPr/>
        <w:t>Evolutionary placement of reads</w:t>
      </w:r>
    </w:p>
    <w:p>
      <w:pPr>
        <w:pStyle w:val="Normal"/>
        <w:rPr>
          <w:rFonts w:cs="Times New Roman"/>
        </w:rPr>
      </w:pPr>
      <w:r>
        <w:rPr>
          <w:rFonts w:cs="Times New Roman"/>
        </w:rPr>
        <w:t xml:space="preserve">Metagenomic protein fragments identified by AMPHORA2 as belonging to the six ribosomal proteins were aligned to the corresponding reference alignment using AMPHORA2 with default trimming. The aligned fragments were then added to the concatenated reference alignment with gaps introduced for missing data. The PC and PEI protein fragments were aligned using Muscle, manually curated and added to the corresponding reference alignment. Sequences were then added to the reference phylogeny using the EPA algorithm in RAxML </w:t>
      </w:r>
      <w:bookmarkStart w:id="11" w:name="ZOTERO_BREF_PWHg7jAlWbOr"/>
      <w:r>
        <w:rPr>
          <w:rFonts w:cs="Times New Roman"/>
        </w:rPr>
        <w:t>(Berger et al. 2011)</w:t>
      </w:r>
      <w:bookmarkEnd w:id="11"/>
      <w:r>
        <w:rPr>
          <w:rFonts w:cs="Times New Roman"/>
        </w:rPr>
        <w:t xml:space="preserve"> with all branches evaluated using slow insertions. Branches longer than two times the median branch length of all sequences in each tree were trimmed prior to calculating sample distributions.</w:t>
      </w:r>
    </w:p>
    <w:p>
      <w:pPr>
        <w:pStyle w:val="Heading3"/>
        <w:rPr>
          <w:rFonts w:cs="Times New Roman"/>
        </w:rPr>
      </w:pPr>
      <w:r>
        <w:rPr>
          <w:rFonts w:cs="Times New Roman"/>
        </w:rPr>
        <w:t>AU tests</w:t>
      </w:r>
    </w:p>
    <w:p>
      <w:pPr>
        <w:pStyle w:val="TextBody"/>
        <w:rPr>
          <w:ins w:id="0" w:author="John Larsson" w:date="2014-01-27T14:27:00Z"/>
        </w:rPr>
      </w:pPr>
      <w:r>
        <w:rPr>
          <w:rFonts w:cs="Times New Roman"/>
        </w:rPr>
        <w:t xml:space="preserve">Alternative PEI phylogenies were manually created in Archaeopteryx v. 0.968 </w:t>
      </w:r>
      <w:bookmarkStart w:id="12" w:name="ZOTERO_BREF_bkVsYAlSimPj"/>
      <w:r>
        <w:rPr>
          <w:rFonts w:cs="Times New Roman"/>
        </w:rPr>
        <w:t>(Han &amp; Zmasek 2009)</w:t>
      </w:r>
      <w:bookmarkEnd w:id="12"/>
      <w:r>
        <w:rPr/>
        <w:t xml:space="preserve"> and analysed using the approximately unbiased (AU) criterion in CONSEL v. 0.20 </w:t>
      </w:r>
      <w:bookmarkStart w:id="13" w:name="ZOTERO_BREF_Trc0DHbefr5I"/>
      <w:r>
        <w:rPr/>
        <w:t>(Shimodaira &amp; Hasegawa 2001)</w:t>
      </w:r>
      <w:bookmarkEnd w:id="13"/>
      <w:r>
        <w:rPr/>
        <w:t>. Per site log likelihoods for all trees were computed using RAxML.</w:t>
      </w:r>
      <w:r>
        <w:br w:type="page"/>
      </w:r>
    </w:p>
    <w:p>
      <w:pPr>
        <w:pStyle w:val="Heading1"/>
        <w:rPr>
          <w:szCs w:val="24"/>
        </w:rPr>
      </w:pPr>
      <w:ins w:id="1" w:author="John Larsson" w:date="2014-01-27T14:27:00Z">
        <w:r>
          <w:rPr/>
          <w:t xml:space="preserve">Supporting </w:t>
        </w:r>
      </w:ins>
      <w:del w:id="2" w:author="John Larsson" w:date="2014-01-27T14:27:00Z">
        <w:r>
          <w:rPr/>
          <w:delText>F</w:delText>
        </w:r>
      </w:del>
      <w:ins w:id="3" w:author="John Larsson" w:date="2014-01-27T14:27:00Z">
        <w:r>
          <w:rPr/>
          <w:t>f</w:t>
        </w:r>
      </w:ins>
      <w:r>
        <w:rPr/>
        <w:t>igure legends</w:t>
      </w:r>
    </w:p>
    <w:p>
      <w:pPr>
        <w:pStyle w:val="Normal"/>
        <w:rPr/>
      </w:pPr>
      <w:r>
        <w:rPr>
          <w:b/>
          <w:bCs/>
        </w:rPr>
        <w:t>Figure S1. Differences in %GC for clades in the PC phylogeny.</w:t>
      </w:r>
      <w:r>
        <w:rPr/>
        <w:t xml:space="preserve"> Boxplots show the %GC of major clades in the PC phylogeny (Fig. 4A), based on all included </w:t>
      </w:r>
      <w:r>
        <w:rPr>
          <w:i/>
          <w:iCs/>
        </w:rPr>
        <w:t>cpcBA</w:t>
      </w:r>
      <w:r>
        <w:rPr/>
        <w:t xml:space="preserve"> operons. The %GC in the Type IIB clade operons was significantly lower than in the Type I and Type II clades (Wilcoxon rank sum test, p&lt;0.05).</w:t>
      </w:r>
    </w:p>
    <w:p>
      <w:pPr>
        <w:pStyle w:val="Normal"/>
        <w:rPr/>
      </w:pPr>
      <w:r>
        <w:rPr/>
      </w:r>
    </w:p>
    <w:p>
      <w:pPr>
        <w:pStyle w:val="Normal"/>
        <w:rPr>
          <w:b/>
          <w:b/>
          <w:bCs/>
        </w:rPr>
      </w:pPr>
      <w:r>
        <w:rPr>
          <w:b/>
          <w:bCs/>
        </w:rPr>
        <w:t>Figure S2. RpoC1 phylogeny.</w:t>
      </w:r>
      <w:r>
        <w:rPr/>
        <w:t xml:space="preserve"> Maximum-Likelihood tree based on aligned amino acid sequences for the RNA polymerase RpoC1 subunit. Reference strain designations as in Table 1. Sequences from the 2011 time-series assemblies begin with 'GS'. The </w:t>
      </w:r>
      <w:r>
        <w:rPr>
          <w:i/>
          <w:iCs/>
        </w:rPr>
        <w:t xml:space="preserve">Cyanobuim </w:t>
      </w:r>
      <w:r>
        <w:rPr/>
        <w:t xml:space="preserve">strains from the Arabian Sea </w:t>
      </w:r>
      <w:bookmarkStart w:id="14" w:name="ZOTERO_BREF_jU5k9q1Nv1Ks"/>
      <w:r>
        <w:rPr/>
        <w:t>(Everroad &amp; Wood 2006)</w:t>
      </w:r>
      <w:bookmarkEnd w:id="14"/>
      <w:r>
        <w:rPr/>
        <w:t xml:space="preserve"> form a monophyletic clade indicated in the figure.</w:t>
      </w:r>
    </w:p>
    <w:p>
      <w:pPr>
        <w:pStyle w:val="Normal"/>
        <w:rPr>
          <w:b/>
          <w:b/>
          <w:bCs/>
        </w:rPr>
      </w:pPr>
      <w:r>
        <w:rPr>
          <w:b/>
          <w:bCs/>
        </w:rPr>
      </w:r>
    </w:p>
    <w:p>
      <w:pPr>
        <w:pStyle w:val="Normal"/>
        <w:rPr>
          <w:b/>
          <w:b/>
          <w:bCs/>
        </w:rPr>
      </w:pPr>
      <w:r>
        <w:rPr>
          <w:rFonts w:cs="Times New Roman"/>
          <w:b/>
          <w:bCs/>
          <w:color w:val="000000"/>
        </w:rPr>
        <w:t>Figure S3. Alternative PE tree topologies used for AU tests.</w:t>
      </w:r>
      <w:r>
        <w:rPr>
          <w:rFonts w:cs="Times New Roman"/>
          <w:color w:val="000000"/>
        </w:rPr>
        <w:t xml:space="preserve"> Topologies for the PE phylogeny tested using the approximately unbiased (AU) test, ordered by decreasing likelihood scores. The best phylogeny (given in Fig. 5) is shown in thee top-left corner. Rejected phylogenies (at p=0.05) are indicated by shaded red boxes.</w:t>
      </w:r>
    </w:p>
    <w:p>
      <w:pPr>
        <w:pStyle w:val="Normal"/>
        <w:rPr>
          <w:b/>
          <w:b/>
          <w:bCs/>
        </w:rPr>
      </w:pPr>
      <w:r>
        <w:rPr>
          <w:b/>
          <w:bCs/>
        </w:rPr>
      </w:r>
    </w:p>
    <w:p>
      <w:pPr>
        <w:pStyle w:val="Normal"/>
        <w:rPr/>
      </w:pPr>
      <w:r>
        <w:rPr>
          <w:rFonts w:cs="Times New Roman"/>
          <w:b/>
          <w:bCs/>
          <w:color w:val="000000"/>
        </w:rPr>
        <w:t xml:space="preserve">Figure S4. Phylogenetic patterns of genes associated with the PBS gene cluster. </w:t>
      </w:r>
      <w:r>
        <w:rPr>
          <w:rFonts w:cs="Times New Roman"/>
          <w:color w:val="000000"/>
        </w:rPr>
        <w:t>ML phylogenies based on aligned amino acid sequences for the ribosomal protein RpsA (A), the PBS core linker protein CpcGII (B), the ferrochelatase protein HemH (C) and the heme oxygenase protein HmuO (D). Bootstrap support (100 replicates) &gt; 50% is shown at nodes. In B) the different copies of the CpcGII protein on contig 34 are indicated with 5' (start of the PBS gene cluster) and 3' (end of the gene cluster).</w:t>
      </w:r>
    </w:p>
    <w:p>
      <w:pPr>
        <w:pStyle w:val="Normal"/>
        <w:rPr>
          <w:rFonts w:cs="Times New Roman"/>
          <w:color w:val="000000"/>
        </w:rPr>
      </w:pPr>
      <w:r>
        <w:rPr>
          <w:rFonts w:cs="Times New Roman"/>
          <w:color w:val="000000"/>
        </w:rPr>
      </w:r>
    </w:p>
    <w:p>
      <w:pPr>
        <w:pStyle w:val="Normal"/>
        <w:rPr/>
      </w:pPr>
      <w:r>
        <w:rPr>
          <w:rFonts w:cs="Times New Roman"/>
          <w:b/>
          <w:bCs/>
          <w:color w:val="000000"/>
        </w:rPr>
        <w:t xml:space="preserve">Figure S5. Alignment of the translated amino acid sequence of conserved hypothetical gene </w:t>
      </w:r>
      <w:r>
        <w:rPr>
          <w:rFonts w:cs="Times New Roman"/>
          <w:b/>
          <w:bCs/>
          <w:i/>
          <w:iCs/>
          <w:color w:val="000000"/>
        </w:rPr>
        <w:t>unk4</w:t>
      </w:r>
      <w:r>
        <w:rPr>
          <w:rFonts w:cs="Times New Roman"/>
          <w:b/>
          <w:bCs/>
          <w:color w:val="000000"/>
        </w:rPr>
        <w:t xml:space="preserve">. </w:t>
      </w:r>
      <w:r>
        <w:rPr>
          <w:rFonts w:cs="Times New Roman"/>
          <w:color w:val="000000"/>
        </w:rPr>
        <w:t xml:space="preserve">Shown is a protein alignment of the </w:t>
      </w:r>
      <w:r>
        <w:rPr>
          <w:rFonts w:cs="Times New Roman"/>
          <w:i/>
          <w:iCs/>
          <w:color w:val="000000"/>
        </w:rPr>
        <w:t xml:space="preserve">unk4 </w:t>
      </w:r>
      <w:r>
        <w:rPr>
          <w:rFonts w:cs="Times New Roman"/>
          <w:color w:val="000000"/>
        </w:rPr>
        <w:t xml:space="preserve">product from reads also harbouring the </w:t>
      </w:r>
      <w:r>
        <w:rPr>
          <w:rFonts w:cs="Times New Roman"/>
          <w:i/>
          <w:iCs/>
          <w:color w:val="000000"/>
        </w:rPr>
        <w:t>cpcA</w:t>
      </w:r>
      <w:r>
        <w:rPr>
          <w:rFonts w:cs="Times New Roman"/>
          <w:color w:val="000000"/>
        </w:rPr>
        <w:t xml:space="preserve"> gene as well as the </w:t>
      </w:r>
      <w:r>
        <w:rPr>
          <w:rFonts w:cs="Times New Roman"/>
          <w:i/>
          <w:iCs/>
          <w:color w:val="000000"/>
        </w:rPr>
        <w:t>Synechococcus</w:t>
      </w:r>
      <w:r>
        <w:rPr>
          <w:rFonts w:cs="Times New Roman"/>
          <w:color w:val="000000"/>
        </w:rPr>
        <w:t xml:space="preserve"> reference sequences. Best blast hits and % identity is shown in the right margin.</w:t>
      </w:r>
      <w:r>
        <w:br w:type="page"/>
      </w:r>
    </w:p>
    <w:p>
      <w:pPr>
        <w:pStyle w:val="Heading1"/>
        <w:numPr>
          <w:ilvl w:val="0"/>
          <w:numId w:val="0"/>
        </w:numPr>
        <w:ind w:left="0" w:hanging="0"/>
        <w:rPr>
          <w:szCs w:val="24"/>
        </w:rPr>
      </w:pPr>
      <w:r>
        <w:rPr>
          <w:szCs w:val="24"/>
        </w:rPr>
        <w:t>References</w:t>
      </w:r>
    </w:p>
    <w:p>
      <w:pPr>
        <w:pStyle w:val="Bibliography1"/>
        <w:rPr/>
      </w:pPr>
      <w:bookmarkStart w:id="15" w:name="ZOTERO_BREF_8N9JWrtVDjtu"/>
      <w:r>
        <w:rPr/>
        <w:t>Berger SA, Krompass D, Stamatakis A. (2011). Performance, Accuracy, and Web Server for Evolutionary Placement of Short Sequence Reads under Maximum Likelihood. Syst. Biol. 60:291–302.</w:t>
      </w:r>
    </w:p>
    <w:p>
      <w:pPr>
        <w:pStyle w:val="Bibliography1"/>
        <w:rPr/>
      </w:pPr>
      <w:r>
        <w:rPr/>
        <w:t>Boisvert S, Raymond F, Godzaridis É, Laviolette F, Corbeil J. (2012). Ray Meta: scalable de novo metagenome assembly and profiling. Genome Biol. 13:R122.</w:t>
      </w:r>
    </w:p>
    <w:p>
      <w:pPr>
        <w:pStyle w:val="Bibliography1"/>
        <w:rPr/>
      </w:pPr>
      <w:r>
        <w:rPr/>
        <w:t>Darriba D, Taboada GL, Doallo R, Posada D. (2011). ProtTest 3: fast selection of best-fit models of protein evolution. Bioinforma. Oxf. Engl. 27:1164–1165.</w:t>
      </w:r>
    </w:p>
    <w:p>
      <w:pPr>
        <w:pStyle w:val="Bibliography1"/>
        <w:rPr/>
      </w:pPr>
      <w:r>
        <w:rPr/>
        <w:t>Edgar RC. (2004). MUSCLE: multiple sequence alignment with high accuracy and high throughput. Nucleic Acids Res 32:1792–1797.</w:t>
      </w:r>
    </w:p>
    <w:p>
      <w:pPr>
        <w:pStyle w:val="Bibliography1"/>
        <w:rPr/>
      </w:pPr>
      <w:r>
        <w:rPr/>
        <w:t>Everroad RC, Wood AM. (2006). Comparative Molecular Evolution of Newly Discovered Picocyanobacterial Strains Reveals a Phylogenetically Informative Variable Region of β-phycoerythrin1. J. Phycol. 42:1300–1311.</w:t>
      </w:r>
    </w:p>
    <w:p>
      <w:pPr>
        <w:pStyle w:val="Bibliography1"/>
        <w:rPr/>
      </w:pPr>
      <w:r>
        <w:rPr/>
        <w:t>Han M, Zmasek C. (2009). phyloXML: XML for evolutionary biology and comparative genomics. BMC Bioinformatics 10:356.</w:t>
      </w:r>
    </w:p>
    <w:p>
      <w:pPr>
        <w:pStyle w:val="Bibliography1"/>
        <w:rPr/>
      </w:pPr>
      <w:r>
        <w:rPr/>
        <w:t>Letunic I, Bork P. (2007). Interactive Tree Of Life (iTOL): an online tool for phylogenetic tree display and annotation. Bioinforma. Oxf. Engl. 23:127–128.</w:t>
      </w:r>
    </w:p>
    <w:p>
      <w:pPr>
        <w:pStyle w:val="Bibliography1"/>
        <w:rPr/>
      </w:pPr>
      <w:r>
        <w:rPr/>
        <w:t>Margulies M, Egholm M, Altman WE, Attiya S, Bader JS, Bemben LA, et al. (2005). Genome sequencing in microfabricated high-density picolitre reactors. Nature 437:376–380.</w:t>
      </w:r>
    </w:p>
    <w:p>
      <w:pPr>
        <w:pStyle w:val="Bibliography1"/>
        <w:rPr/>
      </w:pPr>
      <w:r>
        <w:rPr/>
        <w:t>Okonechnikov K, Golosova O, Fursov M. (2012). Unipro UGENE: a unified bioinformatics toolkit. Bioinformatics 28:1166–1167.</w:t>
      </w:r>
    </w:p>
    <w:p>
      <w:pPr>
        <w:pStyle w:val="Bibliography1"/>
        <w:rPr/>
      </w:pPr>
      <w:r>
        <w:rPr/>
        <w:t>Rho M, Tang H, Ye Y. (2010). FragGeneScan: predicting genes in short and error-prone reads. Nucleic Acids Res. http://nar.oxfordjournals.org/content/early/2010/08/29/nar.gkq747 (Accessed August 8, 2013).</w:t>
      </w:r>
    </w:p>
    <w:p>
      <w:pPr>
        <w:pStyle w:val="Bibliography1"/>
        <w:rPr/>
      </w:pPr>
      <w:r>
        <w:rPr/>
        <w:t>Rusch DB, Halpern AL, Sutton G, Heidelberg KB, Williamson S, Yooseph S, et al. (2007). The Sorcerer II Global Ocean Sampling Expedition: Northwest Atlantic through Eastern Tropical Pacific. PLoS Biol 5:e77.</w:t>
      </w:r>
    </w:p>
    <w:p>
      <w:pPr>
        <w:pStyle w:val="Bibliography1"/>
        <w:rPr/>
      </w:pPr>
      <w:r>
        <w:rPr/>
        <w:t>Shimodaira H, Hasegawa M. (2001). CONSEL: for assessing the confidence of phylogenetic tree selection. Bioinforma. Oxf. Engl. 17:1246–1247.</w:t>
      </w:r>
    </w:p>
    <w:p>
      <w:pPr>
        <w:pStyle w:val="Bibliography1"/>
        <w:spacing w:lineRule="atLeast" w:line="240" w:before="0" w:after="240"/>
        <w:ind w:left="0" w:right="0" w:hanging="0"/>
        <w:rPr/>
      </w:pPr>
      <w:bookmarkStart w:id="16" w:name="ZOTERO_BREF_8N9JWrtVDjtu"/>
      <w:r>
        <w:rPr/>
        <w:t>Stamatakis A. (2006). RAxML-VI-HPC: maximum likelihood-based phylogenetic analyses with thousands of taxa and mixed models. Bioinformatics 22:2688–2690.</w:t>
      </w:r>
      <w:bookmarkEnd w:id="16"/>
    </w:p>
    <w:sectPr>
      <w:footerReference w:type="default" r:id="rId2"/>
      <w:type w:val="nextPage"/>
      <w:pgSz w:w="11906" w:h="16838"/>
      <w:pgMar w:left="1134" w:right="1134" w:gutter="0" w:header="0" w:top="1134" w:footer="1134" w:bottom="1693"/>
      <w:lnNumType w:countBy="5"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7</w:t>
    </w:r>
    <w:r>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432" w:hanging="432"/>
      </w:pPr>
    </w:lvl>
    <w:lvl w:ilvl="1">
      <w:start w:val="1"/>
      <w:pStyle w:val="Heading2"/>
      <w:numFmt w:val="none"/>
      <w:suff w:val="nothing"/>
      <w:lvlText w:val=""/>
      <w:lvlJc w:val="left"/>
      <w:pPr>
        <w:tabs>
          <w:tab w:val="num" w:pos="0"/>
        </w:tabs>
        <w:ind w:left="576" w:hanging="576"/>
      </w:pPr>
    </w:lvl>
    <w:lvl w:ilvl="2">
      <w:start w:val="1"/>
      <w:pStyle w:val="Heading3"/>
      <w:numFmt w:val="none"/>
      <w:suff w:val="nothing"/>
      <w:lvlText w:val=""/>
      <w:lvlJc w:val="left"/>
      <w:pPr>
        <w:tabs>
          <w:tab w:val="num" w:pos="0"/>
        </w:tabs>
        <w:ind w:left="720" w:hanging="720"/>
      </w:pPr>
    </w:lvl>
    <w:lvl w:ilvl="3">
      <w:start w:val="1"/>
      <w:numFmt w:val="none"/>
      <w:suff w:val="nothing"/>
      <w:lvlText w:val=""/>
      <w:lvlJc w:val="left"/>
      <w:pPr>
        <w:tabs>
          <w:tab w:val="num" w:pos="0"/>
        </w:tabs>
        <w:ind w:left="864" w:hanging="864"/>
      </w:pPr>
    </w:lvl>
    <w:lvl w:ilvl="4">
      <w:start w:val="1"/>
      <w:numFmt w:val="none"/>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num w:numId="1">
    <w:abstractNumId w:val="1"/>
  </w:num>
</w:numbering>
</file>

<file path=word/settings.xml><?xml version="1.0" encoding="utf-8"?>
<w:settings xmlns:w="http://schemas.openxmlformats.org/wordprocessingml/2006/main">
  <w:zoom w:percent="100"/>
  <w:displayBackgroundShape/>
  <w:trackRevisions/>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spacing w:lineRule="auto" w:line="480"/>
      <w:jc w:val="both"/>
    </w:pPr>
    <w:rPr>
      <w:rFonts w:ascii="Times New Roman" w:hAnsi="Times New Roman" w:eastAsia="Droid Sans;MS Mincho" w:cs="Lohit Hindi;MS Mincho"/>
      <w:color w:val="auto"/>
      <w:kern w:val="2"/>
      <w:sz w:val="24"/>
      <w:szCs w:val="24"/>
      <w:lang w:val="en-GB" w:eastAsia="zh-CN" w:bidi="hi-IN"/>
    </w:rPr>
  </w:style>
  <w:style w:type="paragraph" w:styleId="Heading1">
    <w:name w:val="Heading 1"/>
    <w:basedOn w:val="Heading"/>
    <w:next w:val="TextBody"/>
    <w:qFormat/>
    <w:pPr>
      <w:numPr>
        <w:ilvl w:val="0"/>
        <w:numId w:val="1"/>
      </w:numPr>
      <w:outlineLvl w:val="0"/>
    </w:pPr>
    <w:rPr>
      <w:rFonts w:ascii="Times New Roman" w:hAnsi="Times New Roman" w:cs="Times New Roman"/>
      <w:b/>
      <w:bCs/>
      <w:sz w:val="39"/>
      <w:szCs w:val="32"/>
    </w:rPr>
  </w:style>
  <w:style w:type="paragraph" w:styleId="Heading2">
    <w:name w:val="Heading 2"/>
    <w:basedOn w:val="Normal"/>
    <w:next w:val="Normal"/>
    <w:qFormat/>
    <w:pPr>
      <w:pageBreakBefore w:val="false"/>
      <w:numPr>
        <w:ilvl w:val="1"/>
        <w:numId w:val="1"/>
      </w:numPr>
      <w:bidi w:val="0"/>
      <w:spacing w:lineRule="auto" w:line="276" w:before="360" w:after="80"/>
      <w:ind w:left="0" w:right="0" w:hanging="0"/>
      <w:outlineLvl w:val="1"/>
    </w:pPr>
    <w:rPr>
      <w:b/>
      <w:bCs/>
      <w:sz w:val="24"/>
      <w:szCs w:val="28"/>
    </w:rPr>
  </w:style>
  <w:style w:type="paragraph" w:styleId="Heading3">
    <w:name w:val="Heading 3"/>
    <w:basedOn w:val="Normal"/>
    <w:next w:val="TextBody"/>
    <w:qFormat/>
    <w:pPr>
      <w:pageBreakBefore w:val="false"/>
      <w:numPr>
        <w:ilvl w:val="2"/>
        <w:numId w:val="1"/>
      </w:numPr>
      <w:bidi w:val="0"/>
      <w:spacing w:lineRule="auto" w:line="276" w:before="280" w:after="80"/>
      <w:outlineLvl w:val="2"/>
    </w:pPr>
    <w:rPr>
      <w:b w:val="false"/>
      <w:bCs/>
      <w:i/>
      <w:color w:val="666666"/>
      <w:sz w:val="24"/>
      <w:szCs w:val="24"/>
    </w:rPr>
  </w:style>
  <w:style w:type="character" w:styleId="DefaultParagraphFont">
    <w:name w:val="Default Paragraph Font"/>
    <w:qFormat/>
    <w:rPr/>
  </w:style>
  <w:style w:type="character" w:styleId="WW8Num1z0">
    <w:name w:val="WW8Num1z0"/>
    <w:qFormat/>
    <w:rPr/>
  </w:style>
  <w:style w:type="character" w:styleId="WW8Num1z1">
    <w:name w:val="WW8Num1z1"/>
    <w:qFormat/>
    <w:rPr/>
  </w:style>
  <w:style w:type="character" w:styleId="WW8Num1z2">
    <w:name w:val="WW8Num1z2"/>
    <w:qFormat/>
    <w:rPr/>
  </w:style>
  <w:style w:type="character" w:styleId="WW8Num1z3">
    <w:name w:val="WW8Num1z3"/>
    <w:qFormat/>
    <w:rPr/>
  </w:style>
  <w:style w:type="character" w:styleId="WW8Num1z4">
    <w:name w:val="WW8Num1z4"/>
    <w:qFormat/>
    <w:rPr/>
  </w:style>
  <w:style w:type="character" w:styleId="WW8Num1z5">
    <w:name w:val="WW8Num1z5"/>
    <w:qFormat/>
    <w:rPr/>
  </w:style>
  <w:style w:type="character" w:styleId="WW8Num1z6">
    <w:name w:val="WW8Num1z6"/>
    <w:qFormat/>
    <w:rPr/>
  </w:style>
  <w:style w:type="character" w:styleId="WW8Num1z7">
    <w:name w:val="WW8Num1z7"/>
    <w:qFormat/>
    <w:rPr/>
  </w:style>
  <w:style w:type="character" w:styleId="WW8Num1z8">
    <w:name w:val="WW8Num1z8"/>
    <w:qFormat/>
    <w:rPr/>
  </w:style>
  <w:style w:type="character" w:styleId="AbsatzStandardschriftart">
    <w:name w:val="Absatz-Standardschriftart"/>
    <w:qFormat/>
    <w:rPr/>
  </w:style>
  <w:style w:type="character" w:styleId="WWAbsatzStandardschriftart">
    <w:name w:val="WW-Absatz-Standardschriftart"/>
    <w:qFormat/>
    <w:rPr/>
  </w:style>
  <w:style w:type="character" w:styleId="WWAbsatzStandardschriftart1">
    <w:name w:val="WW-Absatz-Standardschriftart1"/>
    <w:qFormat/>
    <w:rPr/>
  </w:style>
  <w:style w:type="character" w:styleId="WWAbsatzStandardschriftart11">
    <w:name w:val="WW-Absatz-Standardschriftart11"/>
    <w:qFormat/>
    <w:rPr/>
  </w:style>
  <w:style w:type="character" w:styleId="WWAbsatzStandardschriftart111">
    <w:name w:val="WW-Absatz-Standardschriftart111"/>
    <w:qFormat/>
    <w:rPr/>
  </w:style>
  <w:style w:type="character" w:styleId="WWAbsatzStandardschriftart1111">
    <w:name w:val="WW-Absatz-Standardschriftart1111"/>
    <w:qFormat/>
    <w:rPr/>
  </w:style>
  <w:style w:type="character" w:styleId="WWAbsatzStandardschriftart11111">
    <w:name w:val="WW-Absatz-Standardschriftart11111"/>
    <w:qFormat/>
    <w:rPr/>
  </w:style>
  <w:style w:type="character" w:styleId="WWAbsatzStandardschriftart111111">
    <w:name w:val="WW-Absatz-Standardschriftart111111"/>
    <w:qFormat/>
    <w:rPr/>
  </w:style>
  <w:style w:type="character" w:styleId="WWAbsatzStandardschriftart1111111">
    <w:name w:val="WW-Absatz-Standardschriftart1111111"/>
    <w:qFormat/>
    <w:rPr/>
  </w:style>
  <w:style w:type="character" w:styleId="WWAbsatzStandardschriftart11111111">
    <w:name w:val="WW-Absatz-Standardschriftart11111111"/>
    <w:qFormat/>
    <w:rPr/>
  </w:style>
  <w:style w:type="character" w:styleId="WWAbsatzStandardschriftart111111111">
    <w:name w:val="WW-Absatz-Standardschriftart111111111"/>
    <w:qFormat/>
    <w:rPr/>
  </w:style>
  <w:style w:type="character" w:styleId="WWAbsatzStandardschriftart1111111111">
    <w:name w:val="WW-Absatz-Standardschriftart1111111111"/>
    <w:qFormat/>
    <w:rPr/>
  </w:style>
  <w:style w:type="character" w:styleId="LineNumbering">
    <w:name w:val="Line Number"/>
    <w:rPr/>
  </w:style>
  <w:style w:type="character" w:styleId="NumberingSymbols">
    <w:name w:val="Numbering Symbols"/>
    <w:qFormat/>
    <w:rPr/>
  </w:style>
  <w:style w:type="paragraph" w:styleId="Heading">
    <w:name w:val="Heading"/>
    <w:basedOn w:val="Normal"/>
    <w:next w:val="TextBody"/>
    <w:qFormat/>
    <w:pPr>
      <w:keepNext w:val="true"/>
      <w:spacing w:before="240" w:after="120"/>
    </w:pPr>
    <w:rPr>
      <w:rFonts w:ascii="Arial" w:hAnsi="Arial" w:eastAsia="Droid Sans;MS Mincho" w:cs="Lohit Hindi;MS Mincho"/>
      <w:sz w:val="28"/>
      <w:szCs w:val="28"/>
    </w:rPr>
  </w:style>
  <w:style w:type="paragraph" w:styleId="TextBody">
    <w:name w:val="Body Text"/>
    <w:basedOn w:val="Normal"/>
    <w:pPr>
      <w:spacing w:before="0" w:after="120"/>
    </w:pPr>
    <w:rPr/>
  </w:style>
  <w:style w:type="paragraph" w:styleId="List">
    <w:name w:val="List"/>
    <w:basedOn w:val="TextBody"/>
    <w:pPr/>
    <w:rPr>
      <w:rFonts w:cs="Lohit Hindi;MS Mincho"/>
    </w:rPr>
  </w:style>
  <w:style w:type="paragraph" w:styleId="Caption">
    <w:name w:val="Caption"/>
    <w:basedOn w:val="Normal"/>
    <w:qFormat/>
    <w:pPr>
      <w:suppressLineNumbers/>
      <w:spacing w:before="120" w:after="120"/>
    </w:pPr>
    <w:rPr>
      <w:rFonts w:cs="Lohit Hindi;MS Mincho"/>
      <w:i/>
      <w:iCs/>
      <w:sz w:val="24"/>
      <w:szCs w:val="24"/>
    </w:rPr>
  </w:style>
  <w:style w:type="paragraph" w:styleId="Index">
    <w:name w:val="Index"/>
    <w:basedOn w:val="Normal"/>
    <w:qFormat/>
    <w:pPr>
      <w:suppressLineNumbers/>
    </w:pPr>
    <w:rPr>
      <w:rFonts w:cs="Lohit Hindi;MS Mincho"/>
    </w:rPr>
  </w:style>
  <w:style w:type="paragraph" w:styleId="Bibliography1">
    <w:name w:val="Bibliography 1"/>
    <w:basedOn w:val="Index"/>
    <w:qFormat/>
    <w:pPr>
      <w:spacing w:lineRule="atLeast" w:line="240" w:before="0" w:after="240"/>
      <w:ind w:left="0" w:right="0" w:hanging="0"/>
    </w:pPr>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Footer">
    <w:name w:val="Footer"/>
    <w:basedOn w:val="Normal"/>
    <w:pPr>
      <w:suppressLineNumbers/>
      <w:tabs>
        <w:tab w:val="clear" w:pos="709"/>
        <w:tab w:val="center" w:pos="4819" w:leader="none"/>
        <w:tab w:val="right" w:pos="9638" w:leader="none"/>
      </w:tabs>
    </w:pPr>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 w:type="paragraph" w:styleId="Header">
    <w:name w:val="Header"/>
    <w:basedOn w:val="Normal"/>
    <w:pPr>
      <w:suppressLineNumbers/>
      <w:tabs>
        <w:tab w:val="clear" w:pos="709"/>
        <w:tab w:val="center" w:pos="4986" w:leader="none"/>
        <w:tab w:val="right" w:pos="9972" w:leader="none"/>
      </w:tabs>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10T02:54:00Z</dcterms:created>
  <dc:creator>John Larsson</dc:creator>
  <dc:description/>
  <cp:keywords/>
  <dc:language>en-US</dc:language>
  <cp:lastModifiedBy>santhosh.bc</cp:lastModifiedBy>
  <dcterms:modified xsi:type="dcterms:W3CDTF">2014-03-05T15:30: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BREF_12YZthwQ9Gve_1">
    <vt:lpwstr>ZOTERO_ITEM CSL_CITATION {"citationID":"a9WkAk1S","properties":{"formattedCitation":"(Rho et al. 2010)","plainCitation":"(Rho et al. 2010)"},"citationItems":[{"id":919,"uris":["http://zotero.org/users/523434/items/G2A9MQ8C"],"uri":["http://zotero.org/user</vt:lpwstr>
  </property>
  <property fmtid="{D5CDD505-2E9C-101B-9397-08002B2CF9AE}" pid="3" name="ZOTERO_BREF_12YZthwQ9Gve_10">
    <vt:lpwstr>PMID":"20805240"}}],"schema":"https://github.com/citation-style-language/schema/raw/master/csl-citation.json"}</vt:lpwstr>
  </property>
  <property fmtid="{D5CDD505-2E9C-101B-9397-08002B2CF9AE}" pid="4" name="ZOTERO_BREF_12YZthwQ9Gve_2">
    <vt:lpwstr>s/523434/items/G2A9MQ8C"],"itemData":{"id":919,"type":"article-journal","title":"FragGeneScan: predicting genes in short and error-prone reads","container-title":"Nucleic Acids Research","source":"nar.oxfordjournals.org","abstract":"The advances of next-g</vt:lpwstr>
  </property>
  <property fmtid="{D5CDD505-2E9C-101B-9397-08002B2CF9AE}" pid="5" name="ZOTERO_BREF_12YZthwQ9Gve_3">
    <vt:lpwstr>eneration sequencing technology have facilitated metagenomics research that attempts to determine directly the whole collection of genetic material within an environmental sample (i.e. the metagenome). Identification of genes directly from short reads has</vt:lpwstr>
  </property>
  <property fmtid="{D5CDD505-2E9C-101B-9397-08002B2CF9AE}" pid="6" name="ZOTERO_BREF_12YZthwQ9Gve_4">
    <vt:lpwstr> become an important yet challenging problem in annotating metagenomes, since the assembly of metagenomes is often not available. Gene predictors developed for whole genomes (e.g. Glimmer) and recently developed for metagenomic sequences (e.g. MetaGene) s</vt:lpwstr>
  </property>
  <property fmtid="{D5CDD505-2E9C-101B-9397-08002B2CF9AE}" pid="7" name="ZOTERO_BREF_12YZthwQ9Gve_5">
    <vt:lpwstr>how a significant decrease in performance as the sequencing error rates increase, or as reads get shorter. We have developed a novel gene prediction method FragGeneScan, which combines sequencing error models and codon usages in a hidden Markov model to i</vt:lpwstr>
  </property>
  <property fmtid="{D5CDD505-2E9C-101B-9397-08002B2CF9AE}" pid="8" name="ZOTERO_BREF_12YZthwQ9Gve_6">
    <vt:lpwstr>mprove the prediction of protein-coding region in short reads. The performance of FragGeneScan was comparable to Glimmer and MetaGene for complete genomes. But for short reads, FragGeneScan consistently outperformed MetaGene (accuracy improved ∼62% for re</vt:lpwstr>
  </property>
  <property fmtid="{D5CDD505-2E9C-101B-9397-08002B2CF9AE}" pid="9" name="ZOTERO_BREF_12YZthwQ9Gve_7">
    <vt:lpwstr>ads of 400 bases with 1% sequencing errors, and ∼18% for short reads of 100 bases that are error free). When applied to metagenomes, FragGeneScan recovered substantially more genes than MetaGene predicted (&gt;90% of the genes identified by homology search),</vt:lpwstr>
  </property>
  <property fmtid="{D5CDD505-2E9C-101B-9397-08002B2CF9AE}" pid="10" name="ZOTERO_BREF_12YZthwQ9Gve_8">
    <vt:lpwstr> and many novel genes with no homologs in current protein sequence database.","URL":"http://nar.oxfordjournals.org/content/early/2010/08/29/nar.gkq747","DOI":"10.1093/nar/gkq747","ISSN":"0305-1048, 1362-4962","note":"PMID: 20805240","shortTitle":"FragGene</vt:lpwstr>
  </property>
  <property fmtid="{D5CDD505-2E9C-101B-9397-08002B2CF9AE}" pid="11" name="ZOTERO_BREF_12YZthwQ9Gve_9">
    <vt:lpwstr>Scan","journalAbbreviation":"Nucl. Acids Res.","language":"en","author":[{"family":"Rho","given":"Mina"},{"family":"Tang","given":"Haixu"},{"family":"Ye","given":"Yuzhen"}],"issued":{"date-parts":[["2010",8,30]]},"accessed":{"date-parts":[["2013",8,8]]},"</vt:lpwstr>
  </property>
  <property fmtid="{D5CDD505-2E9C-101B-9397-08002B2CF9AE}" pid="12" name="ZOTERO_BREF_1cILxESPD9zB_1">
    <vt:lpwstr>ZOTERO_ITEM CSL_CITATION {"citationID":"13tTJAua","properties":{"formattedCitation":"(Seshadri et al. 2007)","plainCitation":"(Seshadri et al. 2007)"},"citationItems":[{"id":711,"uris":["http://zotero.org/users/523434/items/WGXK6PGV"],"uri":["http://zoter</vt:lpwstr>
  </property>
  <property fmtid="{D5CDD505-2E9C-101B-9397-08002B2CF9AE}" pid="13" name="ZOTERO_BREF_1cILxESPD9zB_2">
    <vt:lpwstr>o.org/users/523434/items/WGXK6PGV"],"itemData":{"id":711,"type":"article-journal","title":"CAMERA: A Community Resource for Metagenomics","container-title":"PLoS Biol","page":"e75","volume":"5","issue":"3","source":"PLoS Biol","abstract":"The CAMERA (Cybe</vt:lpwstr>
  </property>
  <property fmtid="{D5CDD505-2E9C-101B-9397-08002B2CF9AE}" pid="14" name="ZOTERO_BREF_1cILxESPD9zB_3">
    <vt:lpwstr>rinfrastructure for Advanced Marine Microbial Ecology Research and Analysis) community database for metagenomic data deposition is an important first step in developing methods for monitoring microbial communities.","DOI":"10.1371/journal.pbio.0050075","s</vt:lpwstr>
  </property>
  <property fmtid="{D5CDD505-2E9C-101B-9397-08002B2CF9AE}" pid="15" name="ZOTERO_BREF_1cILxESPD9zB_4">
    <vt:lpwstr>hortTitle":"CAMERA","journalAbbreviation":"PLoS Biol","author":[{"family":"Seshadri","given":"Rekha"},{"family":"Kravitz","given":"Saul A"},{"family":"Smarr","given":"Larry"},{"family":"Gilna","given":"Paul"},{"family":"Frazier","given":"Marvin"}],"issued</vt:lpwstr>
  </property>
  <property fmtid="{D5CDD505-2E9C-101B-9397-08002B2CF9AE}" pid="16" name="ZOTERO_BREF_1cILxESPD9zB_5">
    <vt:lpwstr>":{"date-parts":[["2007",3,13]]},"accessed":{"date-parts":[["2012",11,22]]}}}],"schema":"https://github.com/citation-style-language/schema/raw/master/csl-citation.json"}</vt:lpwstr>
  </property>
  <property fmtid="{D5CDD505-2E9C-101B-9397-08002B2CF9AE}" pid="17" name="ZOTERO_BREF_3z7yne9UIMnf_1">
    <vt:lpwstr>ZOTERO_ITEM CSL_CITATION {"citationID":"6WCom1g2","properties":{"formattedCitation":"(Lozupone &amp; Knight 2005; Lozupone et al. 2006)","plainCitation":"(Lozupone &amp; Knight 2005; Lozupone et al. 2006)"},"citationItems":[{"id":395,"uris":["http://zotero.org/us</vt:lpwstr>
  </property>
  <property fmtid="{D5CDD505-2E9C-101B-9397-08002B2CF9AE}" pid="18" name="ZOTERO_BREF_3z7yne9UIMnf_10">
    <vt:lpwstr>eages among environments.","DOI":"10.1128/AEM.71.12.8228-8235.2005","ISSN":"0099-2240","note":"PMID: 16332807","shortTitle":"UniFrac","journalAbbreviation":"Appl. Environ. Microbiol.","language":"eng","author":[{"family":"Lozupone","given":"Catherine"},{"</vt:lpwstr>
  </property>
  <property fmtid="{D5CDD505-2E9C-101B-9397-08002B2CF9AE}" pid="19" name="ZOTERO_BREF_3z7yne9UIMnf_11">
    <vt:lpwstr>family":"Knight","given":"Rob"}],"issued":{"date-parts":[["2005",12]]},"PMID":"16332807"}},{"id":651,"uris":["http://zotero.org/users/523434/items/U5J67RB6"],"uri":["http://zotero.org/users/523434/items/U5J67RB6"],"itemData":{"id":651,"type":"article-jour</vt:lpwstr>
  </property>
  <property fmtid="{D5CDD505-2E9C-101B-9397-08002B2CF9AE}" pid="20" name="ZOTERO_BREF_3z7yne9UIMnf_12">
    <vt:lpwstr>nal","title":"UniFrac--an online tool for comparing microbial community diversity in a phylogenetic context","container-title":"BMC bioinformatics","page":"371","volume":"7","source":"NCBI PubMed","abstract":"BACKGROUND: Moving beyond pairwise significanc</vt:lpwstr>
  </property>
  <property fmtid="{D5CDD505-2E9C-101B-9397-08002B2CF9AE}" pid="21" name="ZOTERO_BREF_3z7yne9UIMnf_13">
    <vt:lpwstr>e tests to compare many microbial communities simultaneously is critical for understanding large-scale trends in microbial ecology and community assembly. Techniques that allow microbial communities to be compared in a phylogenetic context are rapidly gai</vt:lpwstr>
  </property>
  <property fmtid="{D5CDD505-2E9C-101B-9397-08002B2CF9AE}" pid="22" name="ZOTERO_BREF_3z7yne9UIMnf_14">
    <vt:lpwstr>ning acceptance, but the widespread application of these techniques has been hindered by the difficulty of performing the analyses.\nRESULTS: We introduce UniFrac, a web application available at http://bmf.colorado.edu/unifrac, that allows several phyloge</vt:lpwstr>
  </property>
  <property fmtid="{D5CDD505-2E9C-101B-9397-08002B2CF9AE}" pid="23" name="ZOTERO_BREF_3z7yne9UIMnf_15">
    <vt:lpwstr>netic tests for differences among communities to be easily applied and interpreted. We demonstrate the use of UniFrac to cluster multiple environments, and to test which environments are significantly different. We show that analysis of previously publish</vt:lpwstr>
  </property>
  <property fmtid="{D5CDD505-2E9C-101B-9397-08002B2CF9AE}" pid="24" name="ZOTERO_BREF_3z7yne9UIMnf_16">
    <vt:lpwstr>ed sequences from the Columbia river, its estuary, and the adjacent coastal ocean using the UniFrac interface provided insights that were not apparent from the initial data analysis, which used other commonly employed techniques to compare the communities</vt:lpwstr>
  </property>
  <property fmtid="{D5CDD505-2E9C-101B-9397-08002B2CF9AE}" pid="25" name="ZOTERO_BREF_3z7yne9UIMnf_17">
    <vt:lpwstr>.\nCONCLUSION: UniFrac provides easy access to powerful multivariate techniques for comparing microbial communities in a phylogenetic context. We thus expect that it will provide a completely new picture of many microbial interactions and processes in bot</vt:lpwstr>
  </property>
  <property fmtid="{D5CDD505-2E9C-101B-9397-08002B2CF9AE}" pid="26" name="ZOTERO_BREF_3z7yne9UIMnf_18">
    <vt:lpwstr>h environmental and medical contexts.","DOI":"10.1186/1471-2105-7-371","ISSN":"1471-2105","note":"PMID: 16893466","journalAbbreviation":"BMC Bioinformatics","language":"eng","author":[{"family":"Lozupone","given":"Catherine"},{"family":"Hamady","given":"M</vt:lpwstr>
  </property>
  <property fmtid="{D5CDD505-2E9C-101B-9397-08002B2CF9AE}" pid="27" name="ZOTERO_BREF_3z7yne9UIMnf_19">
    <vt:lpwstr>icah"},{"family":"Knight","given":"Rob"}],"issued":{"date-parts":[["2006"]]},"PMID":"16893466"}}],"schema":"https://github.com/citation-style-language/schema/raw/master/csl-citation.json"}</vt:lpwstr>
  </property>
  <property fmtid="{D5CDD505-2E9C-101B-9397-08002B2CF9AE}" pid="28" name="ZOTERO_BREF_3z7yne9UIMnf_2">
    <vt:lpwstr>ers/523434/items/RC3IFWRX"],"uri":["http://zotero.org/users/523434/items/RC3IFWRX"],"itemData":{"id":395,"type":"article-journal","title":"UniFrac: a new phylogenetic method for comparing microbial communities","container-title":"Applied and environmental</vt:lpwstr>
  </property>
  <property fmtid="{D5CDD505-2E9C-101B-9397-08002B2CF9AE}" pid="29" name="ZOTERO_BREF_3z7yne9UIMnf_3">
    <vt:lpwstr> microbiology","page":"8228-8235","volume":"71","issue":"12","source":"NCBI PubMed","abstract":"We introduce here a new method for computing differences between microbial communities based on phylogenetic information. This method, UniFrac, measures the ph</vt:lpwstr>
  </property>
  <property fmtid="{D5CDD505-2E9C-101B-9397-08002B2CF9AE}" pid="30" name="ZOTERO_BREF_3z7yne9UIMnf_4">
    <vt:lpwstr>ylogenetic distance between sets of taxa in a phylogenetic tree as the fraction of the branch length of the tree that leads to descendants from either one environment or the other, but not both. UniFrac can be used to determine whether communities are sig</vt:lpwstr>
  </property>
  <property fmtid="{D5CDD505-2E9C-101B-9397-08002B2CF9AE}" pid="31" name="ZOTERO_BREF_3z7yne9UIMnf_5">
    <vt:lpwstr>nificantly different, to compare many communities simultaneously using clustering and ordination techniques, and to measure the relative contributions of different factors, such as chemistry and geography, to similarities between samples. We demonstrate t</vt:lpwstr>
  </property>
  <property fmtid="{D5CDD505-2E9C-101B-9397-08002B2CF9AE}" pid="32" name="ZOTERO_BREF_3z7yne9UIMnf_6">
    <vt:lpwstr>he utility of UniFrac by applying it to published 16S rRNA gene libraries from cultured isolates and environmental clones of bacteria in marine sediment, water, and ice. Our results reveal that (i) cultured isolates from ice, water, and sediment resemble </vt:lpwstr>
  </property>
  <property fmtid="{D5CDD505-2E9C-101B-9397-08002B2CF9AE}" pid="33" name="ZOTERO_BREF_3z7yne9UIMnf_7">
    <vt:lpwstr>each other and environmental clone sequences from sea ice, but not environmental clone sequences from sediment and water; (ii) the geographical location does not correlate strongly with bacterial community differences in ice and sediment from the Arctic a</vt:lpwstr>
  </property>
  <property fmtid="{D5CDD505-2E9C-101B-9397-08002B2CF9AE}" pid="34" name="ZOTERO_BREF_3z7yne9UIMnf_8">
    <vt:lpwstr>nd Antarctic; and (iii) bacterial communities differ between terrestrially impacted seawater (whether polar or temperate) and warm oligotrophic seawater, whereas those in individual seawater samples are not more similar to each other than to those in sedi</vt:lpwstr>
  </property>
  <property fmtid="{D5CDD505-2E9C-101B-9397-08002B2CF9AE}" pid="35" name="ZOTERO_BREF_3z7yne9UIMnf_9">
    <vt:lpwstr>ment or ice samples. These results illustrate that UniFrac provides a new way of characterizing microbial communities, using the wealth of environmental rRNA sequences, and allows quantitative insight into the factors that underlie the distribution of lin</vt:lpwstr>
  </property>
  <property fmtid="{D5CDD505-2E9C-101B-9397-08002B2CF9AE}" pid="36" name="ZOTERO_BREF_7K1SYRtu9Nmq_1">
    <vt:lpwstr>ZOTERO_ITEM CSL_CITATION {"citationID":"cOkSAZUs","properties":{"formattedCitation":"(Edgar 2004)","plainCitation":"(Edgar 2004)"},"citationItems":[{"id":68,"uris":["http://zotero.org/users/523434/items/34FZDZAE"],"uri":["http://zotero.org/users/523434/it</vt:lpwstr>
  </property>
  <property fmtid="{D5CDD505-2E9C-101B-9397-08002B2CF9AE}" pid="37" name="ZOTERO_BREF_7K1SYRtu9Nmq_2">
    <vt:lpwstr>ems/34FZDZAE"],"itemData":{"id":68,"type":"article-journal","title":"MUSCLE: multiple sequence alignment with high accuracy and high throughput","container-title":"Nucleic Acids Res","page":"1792–1797","volume":"32","issue":"5","abstract":"We describe MUS</vt:lpwstr>
  </property>
  <property fmtid="{D5CDD505-2E9C-101B-9397-08002B2CF9AE}" pid="38" name="ZOTERO_BREF_7K1SYRtu9Nmq_3">
    <vt:lpwstr>CLE, a new computer program for creating multiple alignments of protein sequences. Elements of the algorithm include fast distance estimation using kmer counting, progressive alignment using a new profile function we call the log-expectation score, and re</vt:lpwstr>
  </property>
  <property fmtid="{D5CDD505-2E9C-101B-9397-08002B2CF9AE}" pid="39" name="ZOTERO_BREF_7K1SYRtu9Nmq_4">
    <vt:lpwstr>finement using tree-dependent restricted partitioning. The speed and accuracy of MUSCLE are compared with T-Coffee, MAFFT and CLUSTALW on four test sets of reference alignments: BAliBASE, SABmark, SMART and a new benchmark, PREFAB. MUSCLE achieves the hig</vt:lpwstr>
  </property>
  <property fmtid="{D5CDD505-2E9C-101B-9397-08002B2CF9AE}" pid="40" name="ZOTERO_BREF_7K1SYRtu9Nmq_5">
    <vt:lpwstr>hest, or joint highest, rank in accuracy on each of these sets. Without refinement, MUSCLE achieves average accuracy statistically indistinguishable from T-Coffee and MAFFT, and is the fastest of the tested methods for large numbers of sequences, aligning</vt:lpwstr>
  </property>
  <property fmtid="{D5CDD505-2E9C-101B-9397-08002B2CF9AE}" pid="41" name="ZOTERO_BREF_7K1SYRtu9Nmq_6">
    <vt:lpwstr> 5000 sequences of average length 350 in 7 min on a current desktop computer. The MUSCLE program, source code and PREFAB test data are freely available at http://www.drive5. com/muscle.","DOI":"10.1093/nar/gkh340","author":[{"family":"Edgar","given":"Robe</vt:lpwstr>
  </property>
  <property fmtid="{D5CDD505-2E9C-101B-9397-08002B2CF9AE}" pid="42" name="ZOTERO_BREF_7K1SYRtu9Nmq_7">
    <vt:lpwstr>rt C"}],"issued":{"date-parts":[["2004"]]}}}],"schema":"https://github.com/citation-style-language/schema/raw/master/csl-citation.json"}</vt:lpwstr>
  </property>
  <property fmtid="{D5CDD505-2E9C-101B-9397-08002B2CF9AE}" pid="43" name="ZOTERO_BREF_7UX80SPh1Y511_1">
    <vt:lpwstr>ZOTERO_ITEM CSL_CITATION {"citationID":"gA2v0KDn","properties":{"formattedCitation":"(Darriba et al. 2011)","plainCitation":"(Darriba et al. 2011)"},"citationItems":[{"id":4,"uris":["http://zotero.org/users/523434/items/AEVCNBXM"],"uri":["http://zotero.or</vt:lpwstr>
  </property>
  <property fmtid="{D5CDD505-2E9C-101B-9397-08002B2CF9AE}" pid="44" name="ZOTERO_BREF_7UX80SPh1Y511_2">
    <vt:lpwstr>g/users/523434/items/AEVCNBXM"],"itemData":{"id":4,"type":"article-journal","title":"ProtTest 3: fast selection of best-fit models of protein evolution","container-title":"Bioinformatics (Oxford, England)","page":"1164-1165","volume":"27","issue":"8","sou</vt:lpwstr>
  </property>
  <property fmtid="{D5CDD505-2E9C-101B-9397-08002B2CF9AE}" pid="45" name="ZOTERO_BREF_7UX80SPh1Y511_3">
    <vt:lpwstr>rce":"NCBI PubMed","abstract":"SUMMARY We have implemented a high-performance computing (HPC) version of ProtTest that can be executed in parallel in multicore desktops and clusters. This version, called ProtTest 3, includes new features and extended capa</vt:lpwstr>
  </property>
  <property fmtid="{D5CDD505-2E9C-101B-9397-08002B2CF9AE}" pid="46" name="ZOTERO_BREF_7UX80SPh1Y511_4">
    <vt:lpwstr>bilities. AVAILABILITY ProtTest 3 source code and binaries are freely available under GNU license for download from http://darwin.uvigo.es/software/prottest3, linked to a Mercurial repository at Bitbucket (https://bitbucket.org/). CONTACT dposada@uvigo.es</vt:lpwstr>
  </property>
  <property fmtid="{D5CDD505-2E9C-101B-9397-08002B2CF9AE}" pid="47" name="ZOTERO_BREF_7UX80SPh1Y511_5">
    <vt:lpwstr> SUPPLEMENTARY INFORMATION Supplementary data are available at Bioinformatics online.","DOI":"10.1093/bioinformatics/btr088","ISSN":"1367-4811","note":"PMID: 21335321","shortTitle":"ProtTest 3","journalAbbreviation":"Bioinformatics","author":[{"family":"D</vt:lpwstr>
  </property>
  <property fmtid="{D5CDD505-2E9C-101B-9397-08002B2CF9AE}" pid="48" name="ZOTERO_BREF_7UX80SPh1Y511_6">
    <vt:lpwstr>arriba","given":"Diego"},{"family":"Taboada","given":"Guillermo L"},{"family":"Doallo","given":"Ramón"},{"family":"Posada","given":"David"}],"issued":{"date-parts":[["2011",4,15]]},"accessed":{"date-parts":[["2011",5,20]]},"PMID":"21335321"}}],"schema":"h</vt:lpwstr>
  </property>
  <property fmtid="{D5CDD505-2E9C-101B-9397-08002B2CF9AE}" pid="49" name="ZOTERO_BREF_7UX80SPh1Y511_7">
    <vt:lpwstr>ttps://github.com/citation-style-language/schema/raw/master/csl-citation.json"}</vt:lpwstr>
  </property>
  <property fmtid="{D5CDD505-2E9C-101B-9397-08002B2CF9AE}" pid="50" name="ZOTERO_BREF_7UX80SPh1Y51_1">
    <vt:lpwstr>ZOTERO_ITEM CSL_CITATION {"citationID":"gA2v0KDn","properties":{"formattedCitation":"(Darriba et al., 2011)","plainCitation":"(Darriba et al., 2011)"},"citationItems":[{"id":4,"uris":["http://zotero.org/users/523434/items/AEVCNBXM"],"uri":["http://zotero.</vt:lpwstr>
  </property>
  <property fmtid="{D5CDD505-2E9C-101B-9397-08002B2CF9AE}" pid="51" name="ZOTERO_BREF_7UX80SPh1Y51_2">
    <vt:lpwstr>org/users/523434/items/AEVCNBXM"],"itemData":{"id":4,"type":"article-journal","title":"ProtTest 3: fast selection of best-fit models of protein evolution","container-title":"Bioinformatics (Oxford, England)","page":"1164-1165","volume":"27","issue":"8","s</vt:lpwstr>
  </property>
  <property fmtid="{D5CDD505-2E9C-101B-9397-08002B2CF9AE}" pid="52" name="ZOTERO_BREF_7UX80SPh1Y51_3">
    <vt:lpwstr>ource":"NCBI PubMed","abstract":"SUMMARY We have implemented a high-performance computing (HPC) version of ProtTest that can be executed in parallel in multicore desktops and clusters. This version, called ProtTest 3, includes new features and extended ca</vt:lpwstr>
  </property>
  <property fmtid="{D5CDD505-2E9C-101B-9397-08002B2CF9AE}" pid="53" name="ZOTERO_BREF_7UX80SPh1Y51_4">
    <vt:lpwstr>pabilities. AVAILABILITY ProtTest 3 source code and binaries are freely available under GNU license for download from http://darwin.uvigo.es/software/prottest3, linked to a Mercurial repository at Bitbucket (https://bitbucket.org/). CONTACT dposada@uvigo.</vt:lpwstr>
  </property>
  <property fmtid="{D5CDD505-2E9C-101B-9397-08002B2CF9AE}" pid="54" name="ZOTERO_BREF_7UX80SPh1Y51_5">
    <vt:lpwstr>es SUPPLEMENTARY INFORMATION Supplementary data are available at Bioinformatics online.","DOI":"10.1093/bioinformatics/btr088","ISSN":"1367-4811","note":"PMID: 21335321","shortTitle":"ProtTest 3","journalAbbreviation":"Bioinformatics","author":[{"family":</vt:lpwstr>
  </property>
  <property fmtid="{D5CDD505-2E9C-101B-9397-08002B2CF9AE}" pid="55" name="ZOTERO_BREF_7UX80SPh1Y51_6">
    <vt:lpwstr>"Darriba","given":"Diego"},{"family":"Taboada","given":"Guillermo L"},{"family":"Doallo","given":"Ramón"},{"family":"Posada","given":"David"}],"issued":{"date-parts":[["2011",4,15]]},"accessed":{"date-parts":[["2011",5,20]]},"PMID":"21335321"}}],"schema":</vt:lpwstr>
  </property>
  <property fmtid="{D5CDD505-2E9C-101B-9397-08002B2CF9AE}" pid="56" name="ZOTERO_BREF_7UX80SPh1Y51_7">
    <vt:lpwstr>"https://github.com/citation-style-language/schema/raw/master/csl-citation.json"}</vt:lpwstr>
  </property>
  <property fmtid="{D5CDD505-2E9C-101B-9397-08002B2CF9AE}" pid="57" name="ZOTERO_BREF_8N9JWrtVDjtu_1">
    <vt:lpwstr>ZOTERO_BIBL {"custom":[]} CSL_BIBLIOGRAPHY</vt:lpwstr>
  </property>
  <property fmtid="{D5CDD505-2E9C-101B-9397-08002B2CF9AE}" pid="58" name="ZOTERO_BREF_8xeEgBI3hi1V_1">
    <vt:lpwstr>ZOTERO_ITEM CSL_CITATION {"citationID":"XeCub19i","properties":{"formattedCitation":"(Price et al. 2010)","plainCitation":"(Price et al. 2010)"},"citationItems":[{"id":426,"uris":["http://zotero.org/users/523434/items/QQ42XVWG"],"uri":["http://zotero.org/</vt:lpwstr>
  </property>
  <property fmtid="{D5CDD505-2E9C-101B-9397-08002B2CF9AE}" pid="59" name="ZOTERO_BREF_8xeEgBI3hi1V_10">
    <vt:lpwstr>,"given":"Adam P"}],"issued":{"date-parts":[["2010"]]},"PMID":"20224823"}}],"schema":"https://github.com/citation-style-language/schema/raw/master/csl-citation.json"}</vt:lpwstr>
  </property>
  <property fmtid="{D5CDD505-2E9C-101B-9397-08002B2CF9AE}" pid="60" name="ZOTERO_BREF_8xeEgBI3hi1V_2">
    <vt:lpwstr>users/523434/items/QQ42XVWG"],"itemData":{"id":426,"type":"article-journal","title":"FastTree 2--approximately maximum-likelihood trees for large alignments","container-title":"PloS One","page":"e9490","volume":"5","issue":"3","abstract":"&lt;AbstractText La</vt:lpwstr>
  </property>
  <property fmtid="{D5CDD505-2E9C-101B-9397-08002B2CF9AE}" pid="61" name="ZOTERO_BREF_8xeEgBI3hi1V_3">
    <vt:lpwstr>bel=\"BACKGROUND\" NlmCategory=\"BACKGROUND\"&gt;We recently described FastTree, a tool for inferring phylogenies for alignments with up to hundreds of thousands of sequences. Here, we describe improvements to FastTree that improve its accuracy without sacri</vt:lpwstr>
  </property>
  <property fmtid="{D5CDD505-2E9C-101B-9397-08002B2CF9AE}" pid="62" name="ZOTERO_BREF_8xeEgBI3hi1V_4">
    <vt:lpwstr>ficing scalability.&lt;/AbstractText&gt;\n&lt;AbstractText Label=\"METHODOLOGY/PRINCIPAL FINDINGS\" NlmCategory=\"RESULTS\"&gt;Where FastTree 1 used nearest-neighbor interchanges (NNIs) and the minimum-evolution criterion to improve the tree, FastTree 2 adds minimum-</vt:lpwstr>
  </property>
  <property fmtid="{D5CDD505-2E9C-101B-9397-08002B2CF9AE}" pid="63" name="ZOTERO_BREF_8xeEgBI3hi1V_5">
    <vt:lpwstr>evolution subtree-pruning-regrafting (SPRs) and maximum-likelihood NNIs. FastTree 2 uses heuristics to restrict the search for better trees and estimates a rate of evolution for each site (the \"CAT\" approximation). Nevertheless, for both simulated and g</vt:lpwstr>
  </property>
  <property fmtid="{D5CDD505-2E9C-101B-9397-08002B2CF9AE}" pid="64" name="ZOTERO_BREF_8xeEgBI3hi1V_6">
    <vt:lpwstr>enuine alignments, FastTree 2 is slightly more accurate than a standard implementation of maximum-likelihood NNIs (PhyML 3 with default settings). Although FastTree 2 is not quite as accurate as methods that use maximum-likelihood SPRs, most of the splits</vt:lpwstr>
  </property>
  <property fmtid="{D5CDD505-2E9C-101B-9397-08002B2CF9AE}" pid="65" name="ZOTERO_BREF_8xeEgBI3hi1V_7">
    <vt:lpwstr> that disagree are poorly supported, and for large alignments, FastTree 2 is 100-1,000 times faster. FastTree 2 inferred a topology and likelihood-based local support values for 237,882 distinct 16S ribosomal RNAs on a desktop computer in 22 hours and 5.8</vt:lpwstr>
  </property>
  <property fmtid="{D5CDD505-2E9C-101B-9397-08002B2CF9AE}" pid="66" name="ZOTERO_BREF_8xeEgBI3hi1V_8">
    <vt:lpwstr> gigabytes of memory.&lt;/AbstractText&gt;\n&lt;AbstractText Label=\"CONCLUSIONS/SIGNIFICANCE\" NlmCategory=\"CONCLUSIONS\"&gt;FastTree 2 allows the inference of maximum-likelihood phylogenies for huge alignments. FastTree 2 is freely available at http://www.microbes</vt:lpwstr>
  </property>
  <property fmtid="{D5CDD505-2E9C-101B-9397-08002B2CF9AE}" pid="67" name="ZOTERO_BREF_8xeEgBI3hi1V_9">
    <vt:lpwstr>online.org/fasttree.&lt;/AbstractText&gt;","DOI":"10.1371/journal.pone.0009490","ISSN":"1932-6203","note":"PMID: 20224823","journalAbbreviation":"PLoS ONE","author":[{"family":"Price","given":"Morgan N"},{"family":"Dehal","given":"Paramvir S"},{"family":"Arkin"</vt:lpwstr>
  </property>
  <property fmtid="{D5CDD505-2E9C-101B-9397-08002B2CF9AE}" pid="68" name="ZOTERO_BREF_A3vvCbdyMnlU_1">
    <vt:lpwstr>ZOTERO_ITEM CSL_CITATION {"citationID":"VyuQyodw","properties":{"formattedCitation":"(Okonechnikov et al. 2012)","plainCitation":"(Okonechnikov et al. 2012)"},"citationItems":[{"id":1031,"uris":["http://zotero.org/users/523434/items/4MQWD9VS"],"uri":["htt</vt:lpwstr>
  </property>
  <property fmtid="{D5CDD505-2E9C-101B-9397-08002B2CF9AE}" pid="69" name="ZOTERO_BREF_A3vvCbdyMnlU_10">
    <vt:lpwstr>ly":"Golosova","given":"Olga"},{"family":"Fursov","given":"Mikhail"}],"issued":{"date-parts":[["2012",4,15]]},"accessed":{"date-parts":[["2013",11,11]]},"PMID":"22368248"}}],"schema":"https://github.com/citation-style-language/schema/raw/master/csl-citati</vt:lpwstr>
  </property>
  <property fmtid="{D5CDD505-2E9C-101B-9397-08002B2CF9AE}" pid="70" name="ZOTERO_BREF_A3vvCbdyMnlU_11">
    <vt:lpwstr>on.json"}</vt:lpwstr>
  </property>
  <property fmtid="{D5CDD505-2E9C-101B-9397-08002B2CF9AE}" pid="71" name="ZOTERO_BREF_A3vvCbdyMnlU_2">
    <vt:lpwstr>p://zotero.org/users/523434/items/4MQWD9VS"],"itemData":{"id":1031,"type":"article-journal","title":"Unipro UGENE: a unified bioinformatics toolkit","container-title":"Bioinformatics","page":"1166-1167","volume":"28","issue":"8","source":"bioinformatics.o</vt:lpwstr>
  </property>
  <property fmtid="{D5CDD505-2E9C-101B-9397-08002B2CF9AE}" pid="72" name="ZOTERO_BREF_A3vvCbdyMnlU_3">
    <vt:lpwstr>xfordjournals.org","abstract":"Summary: Unipro UGENE is a multiplatform open-source software with the main goal of assisting molecular biologists without much expertise in bioinformatics to manage, analyze and visualize their data. UGENE integrates widely</vt:lpwstr>
  </property>
  <property fmtid="{D5CDD505-2E9C-101B-9397-08002B2CF9AE}" pid="73" name="ZOTERO_BREF_A3vvCbdyMnlU_4">
    <vt:lpwstr> used bioinformatics tools within a common user interface. The toolkit supports multiple biological data formats and allows the retrieval of data from remote data sources. It provides visualization modules for biological objects such as annotated genome s</vt:lpwstr>
  </property>
  <property fmtid="{D5CDD505-2E9C-101B-9397-08002B2CF9AE}" pid="74" name="ZOTERO_BREF_A3vvCbdyMnlU_5">
    <vt:lpwstr>equences, Next Generation Sequencing (NGS) assembly data, multiple sequence alignments, phylogenetic trees and 3D structures. Most of the integrated algorithms are tuned for maximum performance by the usage of multithreading and special processor instruct</vt:lpwstr>
  </property>
  <property fmtid="{D5CDD505-2E9C-101B-9397-08002B2CF9AE}" pid="75" name="ZOTERO_BREF_A3vvCbdyMnlU_6">
    <vt:lpwstr>ions. UGENE includes a visual environment for creating reusable workflows that can be launched on local resources or in a High Performance Computing (HPC) environment. UGENE is written in C++ using the Qt framework. The built-in plugin system and structur</vt:lpwstr>
  </property>
  <property fmtid="{D5CDD505-2E9C-101B-9397-08002B2CF9AE}" pid="76" name="ZOTERO_BREF_A3vvCbdyMnlU_7">
    <vt:lpwstr>ed UGENE API make it possible to extend the toolkit with new functionality.\nAvailability and implementation: UGENE binaries are freely available for MS Windows, Linux and Mac OS X at http://ugene.unipro.ru/download.html. UGENE code is licensed under the </vt:lpwstr>
  </property>
  <property fmtid="{D5CDD505-2E9C-101B-9397-08002B2CF9AE}" pid="77" name="ZOTERO_BREF_A3vvCbdyMnlU_8">
    <vt:lpwstr>GPLv2; the information about the code licensing and copyright of integrated tools can be found in the LICENSE.3rd_party file provided with the source bundle.\nContact: ugene@unipro.ru\nSupplementary information: Supplementary data are available at Bioinfo</vt:lpwstr>
  </property>
  <property fmtid="{D5CDD505-2E9C-101B-9397-08002B2CF9AE}" pid="78" name="ZOTERO_BREF_A3vvCbdyMnlU_9">
    <vt:lpwstr>rmatics online.","DOI":"10.1093/bioinformatics/bts091","ISSN":"1367-4803, 1460-2059","note":"PMID: 22368248","shortTitle":"Unipro UGENE","journalAbbreviation":"Bioinformatics","language":"en","author":[{"family":"Okonechnikov","given":"Konstantin"},{"fami</vt:lpwstr>
  </property>
  <property fmtid="{D5CDD505-2E9C-101B-9397-08002B2CF9AE}" pid="79" name="ZOTERO_BREF_D3pHLyOJm90E_1">
    <vt:lpwstr>ZOTERO_ITEM CSL_CITATION {"citationID":"KOJjsx6F","properties":{"formattedCitation":"(Edgar 2004)","plainCitation":"(Edgar 2004)"},"citationItems":[{"id":68,"uris":["http://zotero.org/users/523434/items/34FZDZAE"],"uri":["http://zotero.org/users/523434/it</vt:lpwstr>
  </property>
  <property fmtid="{D5CDD505-2E9C-101B-9397-08002B2CF9AE}" pid="80" name="ZOTERO_BREF_D3pHLyOJm90E_2">
    <vt:lpwstr>ems/34FZDZAE"],"itemData":{"id":68,"type":"article-journal","title":"MUSCLE: multiple sequence alignment with high accuracy and high throughput","container-title":"Nucleic Acids Res","page":"1792–1797","volume":"32","issue":"5","abstract":"We describe MUS</vt:lpwstr>
  </property>
  <property fmtid="{D5CDD505-2E9C-101B-9397-08002B2CF9AE}" pid="81" name="ZOTERO_BREF_D3pHLyOJm90E_3">
    <vt:lpwstr>CLE, a new computer program for creating multiple alignments of protein sequences. Elements of the algorithm include fast distance estimation using kmer counting, progressive alignment using a new profile function we call the log-expectation score, and re</vt:lpwstr>
  </property>
  <property fmtid="{D5CDD505-2E9C-101B-9397-08002B2CF9AE}" pid="82" name="ZOTERO_BREF_D3pHLyOJm90E_4">
    <vt:lpwstr>finement using tree-dependent restricted partitioning. The speed and accuracy of MUSCLE are compared with T-Coffee, MAFFT and CLUSTALW on four test sets of reference alignments: BAliBASE, SABmark, SMART and a new benchmark, PREFAB. MUSCLE achieves the hig</vt:lpwstr>
  </property>
  <property fmtid="{D5CDD505-2E9C-101B-9397-08002B2CF9AE}" pid="83" name="ZOTERO_BREF_D3pHLyOJm90E_5">
    <vt:lpwstr>hest, or joint highest, rank in accuracy on each of these sets. Without refinement, MUSCLE achieves average accuracy statistically indistinguishable from T-Coffee and MAFFT, and is the fastest of the tested methods for large numbers of sequences, aligning</vt:lpwstr>
  </property>
  <property fmtid="{D5CDD505-2E9C-101B-9397-08002B2CF9AE}" pid="84" name="ZOTERO_BREF_D3pHLyOJm90E_6">
    <vt:lpwstr> 5000 sequences of average length 350 in 7 min on a current desktop computer. The MUSCLE program, source code and PREFAB test data are freely available at http://www.drive5. com/muscle.","DOI":"10.1093/nar/gkh340","author":[{"family":"Edgar","given":"Robe</vt:lpwstr>
  </property>
  <property fmtid="{D5CDD505-2E9C-101B-9397-08002B2CF9AE}" pid="85" name="ZOTERO_BREF_D3pHLyOJm90E_7">
    <vt:lpwstr>rt C"}],"issued":{"date-parts":[["2004"]]}}}],"schema":"https://github.com/citation-style-language/schema/raw/master/csl-citation.json"}</vt:lpwstr>
  </property>
  <property fmtid="{D5CDD505-2E9C-101B-9397-08002B2CF9AE}" pid="86" name="ZOTERO_BREF_D81QbDd2E3GE_1">
    <vt:lpwstr>ZOTERO_ITEM CSL_CITATION {"citationID":"qJobD466","properties":{"formattedCitation":"(Letunic &amp; Bork 2007)","plainCitation":"(Letunic &amp; Bork 2007)"},"citationItems":[{"id":877,"uris":["http://zotero.org/users/523434/items/BMJ4FNP6"],"uri":["http://zotero.</vt:lpwstr>
  </property>
  <property fmtid="{D5CDD505-2E9C-101B-9397-08002B2CF9AE}" pid="87" name="ZOTERO_BREF_D81QbDd2E3GE_2">
    <vt:lpwstr>org/users/523434/items/BMJ4FNP6"],"itemData":{"id":877,"type":"article-journal","title":"Interactive Tree Of Life (iTOL): an online tool for phylogenetic tree display and annotation","container-title":"Bioinformatics (Oxford, England)","page":"127-128","v</vt:lpwstr>
  </property>
  <property fmtid="{D5CDD505-2E9C-101B-9397-08002B2CF9AE}" pid="88" name="ZOTERO_BREF_D81QbDd2E3GE_3">
    <vt:lpwstr>olume":"23","issue":"1","source":"NCBI PubMed","abstract":"Interactive Tree Of Life (iTOL) is a web-based tool for the display, manipulation and annotation of phylogenetic trees. Trees can be interactively pruned and re-rooted. Various types of data such </vt:lpwstr>
  </property>
  <property fmtid="{D5CDD505-2E9C-101B-9397-08002B2CF9AE}" pid="89" name="ZOTERO_BREF_D81QbDd2E3GE_4">
    <vt:lpwstr>as genome sizes or protein domain repertoires can be mapped onto the tree. Export to several bitmap and vector graphics formats is supported. AVAILABILITY: iTOL is available at http://itol.embl.de","DOI":"10.1093/bioinformatics/btl529","ISSN":"1367-4811",</vt:lpwstr>
  </property>
  <property fmtid="{D5CDD505-2E9C-101B-9397-08002B2CF9AE}" pid="90" name="ZOTERO_BREF_D81QbDd2E3GE_5">
    <vt:lpwstr>"note":"PMID: 17050570","shortTitle":"Interactive Tree Of Life (iTOL)","journalAbbreviation":"Bioinformatics","language":"eng","author":[{"family":"Letunic","given":"Ivica"},{"family":"Bork","given":"Peer"}],"issued":{"date-parts":[["2007",1,1]]},"PMID":"</vt:lpwstr>
  </property>
  <property fmtid="{D5CDD505-2E9C-101B-9397-08002B2CF9AE}" pid="91" name="ZOTERO_BREF_D81QbDd2E3GE_6">
    <vt:lpwstr>17050570"}}],"schema":"https://github.com/citation-style-language/schema/raw/master/csl-citation.json"}</vt:lpwstr>
  </property>
  <property fmtid="{D5CDD505-2E9C-101B-9397-08002B2CF9AE}" pid="92" name="ZOTERO_BREF_FT14cntw2fxG_1">
    <vt:lpwstr>ZOTERO_ITEM CSL_CITATION {"citationID":"PdlTrjDX","properties":{"formattedCitation":"(Fu et al. 2012)","plainCitation":"(Fu et al. 2012)"},"citationItems":[{"id":871,"uris":["http://zotero.org/users/523434/items/PCVB7DT4"],"uri":["http://zotero.org/users/</vt:lpwstr>
  </property>
  <property fmtid="{D5CDD505-2E9C-101B-9397-08002B2CF9AE}" pid="93" name="ZOTERO_BREF_FT14cntw2fxG_2">
    <vt:lpwstr>523434/items/PCVB7DT4"],"itemData":{"id":871,"type":"article-journal","title":"CD-HIT: accelerated for clustering the next-generation sequencing data","container-title":"Bioinformatics (Oxford, England)","page":"3150-3152","volume":"28","issue":"23","sour</vt:lpwstr>
  </property>
  <property fmtid="{D5CDD505-2E9C-101B-9397-08002B2CF9AE}" pid="94" name="ZOTERO_BREF_FT14cntw2fxG_3">
    <vt:lpwstr>ce":"NCBI PubMed","abstract":"SUMMARY: CD-HIT is a widely used program for clustering biological sequences to reduce sequence redundancy and improve the performance of other sequence analyses. In response to the rapid increase in the amount of sequencing </vt:lpwstr>
  </property>
  <property fmtid="{D5CDD505-2E9C-101B-9397-08002B2CF9AE}" pid="95" name="ZOTERO_BREF_FT14cntw2fxG_4">
    <vt:lpwstr>data produced by the next-generation sequencing technologies, we have developed a new CD-HIT program accelerated with a novel parallelization strategy and some other techniques to allow efficient clustering of such datasets. Our tests demonstrated very go</vt:lpwstr>
  </property>
  <property fmtid="{D5CDD505-2E9C-101B-9397-08002B2CF9AE}" pid="96" name="ZOTERO_BREF_FT14cntw2fxG_5">
    <vt:lpwstr>od speedup derived from the parallelization for up to ∼24 cores and a quasi-linear speedup for up to ∼8 cores. The enhanced CD-HIT is capable of handling very large datasets in much shorter time than previous versions.\nAVAILABILITY: http://cd-hit.org.\nC</vt:lpwstr>
  </property>
  <property fmtid="{D5CDD505-2E9C-101B-9397-08002B2CF9AE}" pid="97" name="ZOTERO_BREF_FT14cntw2fxG_6">
    <vt:lpwstr>ONTACT: liwz@sdsc.edu\nSUPPLEMENTARY INFORMATION: Supplementary data are available at Bioinformatics online.","DOI":"10.1093/bioinformatics/bts565","ISSN":"1367-4811","note":"PMID: 23060610","shortTitle":"CD-HIT","journalAbbreviation":"Bioinformatics","la</vt:lpwstr>
  </property>
  <property fmtid="{D5CDD505-2E9C-101B-9397-08002B2CF9AE}" pid="98" name="ZOTERO_BREF_FT14cntw2fxG_7">
    <vt:lpwstr>nguage":"eng","author":[{"family":"Fu","given":"Limin"},{"family":"Niu","given":"Beifang"},{"family":"Zhu","given":"Zhengwei"},{"family":"Wu","given":"Sitao"},{"family":"Li","given":"Weizhong"}],"issued":{"date-parts":[["2012",12,1]]},"PMID":"23060610"}}]</vt:lpwstr>
  </property>
  <property fmtid="{D5CDD505-2E9C-101B-9397-08002B2CF9AE}" pid="99" name="ZOTERO_BREF_FT14cntw2fxG_8">
    <vt:lpwstr>,"schema":"https://github.com/citation-style-language/schema/raw/master/csl-citation.json"}</vt:lpwstr>
  </property>
  <property fmtid="{D5CDD505-2E9C-101B-9397-08002B2CF9AE}" pid="100" name="ZOTERO_BREF_GuE2rq8jQPaM_1">
    <vt:lpwstr>ZOTERO_ITEM CSL_CITATION {"citationID":"AORzRH6y","properties":{"formattedCitation":"(Letunic &amp; Bork 2007)","plainCitation":"(Letunic &amp; Bork 2007)"},"citationItems":[{"id":342,"uris":["http://zotero.org/users/523434/items/BMJ4FNP6"],"uri":["http://zotero.</vt:lpwstr>
  </property>
  <property fmtid="{D5CDD505-2E9C-101B-9397-08002B2CF9AE}" pid="101" name="ZOTERO_BREF_GuE2rq8jQPaM_2">
    <vt:lpwstr>org/users/523434/items/BMJ4FNP6"],"itemData":{"id":342,"type":"article-journal","title":"Interactive Tree Of Life (iTOL): an online tool for phylogenetic tree display and annotation","container-title":"Bioinformatics (Oxford, England)","page":"127-128","v</vt:lpwstr>
  </property>
  <property fmtid="{D5CDD505-2E9C-101B-9397-08002B2CF9AE}" pid="102" name="ZOTERO_BREF_GuE2rq8jQPaM_3">
    <vt:lpwstr>olume":"23","issue":"1","source":"NCBI PubMed","abstract":"Interactive Tree Of Life (iTOL) is a web-based tool for the display, manipulation and annotation of phylogenetic trees. Trees can be interactively pruned and re-rooted. Various types of data such </vt:lpwstr>
  </property>
  <property fmtid="{D5CDD505-2E9C-101B-9397-08002B2CF9AE}" pid="103" name="ZOTERO_BREF_GuE2rq8jQPaM_4">
    <vt:lpwstr>as genome sizes or protein domain repertoires can be mapped onto the tree. Export to several bitmap and vector graphics formats is supported. AVAILABILITY: iTOL is available at http://itol.embl.de","DOI":"10.1093/bioinformatics/btl529","ISSN":"1367-4811",</vt:lpwstr>
  </property>
  <property fmtid="{D5CDD505-2E9C-101B-9397-08002B2CF9AE}" pid="104" name="ZOTERO_BREF_GuE2rq8jQPaM_5">
    <vt:lpwstr>"note":"PMID: 17050570","shortTitle":"Interactive Tree Of Life (iTOL)","journalAbbreviation":"Bioinformatics","language":"eng","author":[{"family":"Letunic","given":"Ivica"},{"family":"Bork","given":"Peer"}],"issued":{"date-parts":[["2007",1,1]]},"PMID":"</vt:lpwstr>
  </property>
  <property fmtid="{D5CDD505-2E9C-101B-9397-08002B2CF9AE}" pid="105" name="ZOTERO_BREF_GuE2rq8jQPaM_6">
    <vt:lpwstr>17050570"}}],"schema":"https://github.com/citation-style-language/schema/raw/master/csl-citation.json"}</vt:lpwstr>
  </property>
  <property fmtid="{D5CDD505-2E9C-101B-9397-08002B2CF9AE}" pid="106" name="ZOTERO_BREF_I24VqhYMUaxi_1">
    <vt:lpwstr>ZOTERO_ITEM CSL_CITATION {"citationID":"Mv8qYKtA","properties":{"formattedCitation":"(Rusch et al. 2007)","plainCitation":"(Rusch et al. 2007)"},"citationItems":[{"id":615,"uris":["http://zotero.org/users/523434/items/SD9JMSJ8"],"uri":["http://zotero.org/</vt:lpwstr>
  </property>
  <property fmtid="{D5CDD505-2E9C-101B-9397-08002B2CF9AE}" pid="107" name="ZOTERO_BREF_I24VqhYMUaxi_10">
    <vt:lpwstr>chael R"},{"family":"Strausberg","given":"Robert L"},{"family":"Nealson","given":"Kenneth"},{"family":"Friedman","given":"Robert"},{"family":"Frazier","given":"Marvin"},{"family":"Venter","given":"J. Craig"}],"issued":{"date-parts":[["2007",3,13]]},"acces</vt:lpwstr>
  </property>
  <property fmtid="{D5CDD505-2E9C-101B-9397-08002B2CF9AE}" pid="108" name="ZOTERO_BREF_I24VqhYMUaxi_11">
    <vt:lpwstr>sed":{"date-parts":[["2012",11,1]]}}}],"schema":"https://github.com/citation-style-language/schema/raw/master/csl-citation.json"}</vt:lpwstr>
  </property>
  <property fmtid="{D5CDD505-2E9C-101B-9397-08002B2CF9AE}" pid="109" name="ZOTERO_BREF_I24VqhYMUaxi_2">
    <vt:lpwstr>users/523434/items/SD9JMSJ8"],"itemData":{"id":615,"type":"article-journal","title":"The Sorcerer II Global Ocean Sampling Expedition: Northwest Atlantic through Eastern Tropical Pacific","container-title":"PLoS Biol","page":"e77","volume":"5","issue":"3"</vt:lpwstr>
  </property>
  <property fmtid="{D5CDD505-2E9C-101B-9397-08002B2CF9AE}" pid="110" name="ZOTERO_BREF_I24VqhYMUaxi_3">
    <vt:lpwstr>,"source":"PLoS Biol","abstract":"TheSorcerer II GOS expedition, data sampling, and analysis is described. \n The immense diversity in the sequence data required novel comparative genomic assembly \n methods, which uncovered genomic differences that marke</vt:lpwstr>
  </property>
  <property fmtid="{D5CDD505-2E9C-101B-9397-08002B2CF9AE}" pid="111" name="ZOTERO_BREF_I24VqhYMUaxi_4">
    <vt:lpwstr>r-based methods could not.","DOI":"10.1371/journal.pbio.0050077","shortTitle":"The Sorcerer II Global Ocean Sampling Expedition","journalAbbreviation":"PLoS Biol","author":[{"family":"Rusch","given":"Douglas B"},{"family":"Halpern","given":"Aaron L"},{"fa</vt:lpwstr>
  </property>
  <property fmtid="{D5CDD505-2E9C-101B-9397-08002B2CF9AE}" pid="112" name="ZOTERO_BREF_I24VqhYMUaxi_5">
    <vt:lpwstr>mily":"Sutton","given":"Granger"},{"family":"Heidelberg","given":"Karla B"},{"family":"Williamson","given":"Shannon"},{"family":"Yooseph","given":"Shibu"},{"family":"Wu","given":"Dongying"},{"family":"Eisen","given":"Jonathan A"},{"family":"Hoffman","give</vt:lpwstr>
  </property>
  <property fmtid="{D5CDD505-2E9C-101B-9397-08002B2CF9AE}" pid="113" name="ZOTERO_BREF_I24VqhYMUaxi_6">
    <vt:lpwstr>n":"Jeff M"},{"family":"Remington","given":"Karin"},{"family":"Beeson","given":"Karen"},{"family":"Tran","given":"Bao"},{"family":"Smith","given":"Hamilton"},{"family":"Baden-Tillson","given":"Holly"},{"family":"Stewart","given":"Clare"},{"family":"Thorpe</vt:lpwstr>
  </property>
  <property fmtid="{D5CDD505-2E9C-101B-9397-08002B2CF9AE}" pid="114" name="ZOTERO_BREF_I24VqhYMUaxi_7">
    <vt:lpwstr>","given":"Joyce"},{"family":"Freeman","given":"Jason"},{"family":"Andrews-Pfannkoch","given":"Cynthia"},{"family":"Venter","given":"Joseph E"},{"family":"Li","given":"Kelvin"},{"family":"Kravitz","given":"Saul"},{"family":"Heidelberg","given":"John F"},{</vt:lpwstr>
  </property>
  <property fmtid="{D5CDD505-2E9C-101B-9397-08002B2CF9AE}" pid="115" name="ZOTERO_BREF_I24VqhYMUaxi_8">
    <vt:lpwstr>"family":"Utterback","given":"Terry"},{"family":"Rogers","given":"Yu-Hui"},{"family":"Falcón","given":"Luisa I"},{"family":"Souza","given":"Valeria"},{"family":"Bonilla-Rosso","given":"Germán"},{"family":"Eguiarte","given":"Luis E"},{"family":"Karl","give</vt:lpwstr>
  </property>
  <property fmtid="{D5CDD505-2E9C-101B-9397-08002B2CF9AE}" pid="116" name="ZOTERO_BREF_I24VqhYMUaxi_9">
    <vt:lpwstr>n":"David M"},{"family":"Sathyendranath","given":"Shubha"},{"family":"Platt","given":"Trevor"},{"family":"Bermingham","given":"Eldredge"},{"family":"Gallardo","given":"Victor"},{"family":"Tamayo-Castillo","given":"Giselle"},{"family":"Ferrari","given":"Mi</vt:lpwstr>
  </property>
  <property fmtid="{D5CDD505-2E9C-101B-9397-08002B2CF9AE}" pid="117" name="ZOTERO_BREF_Jd1eXDNz5PdW_1">
    <vt:lpwstr>ZOTERO_ITEM CSL_CITATION {"citationID":"45KNuE4n","properties":{"formattedCitation":"(Zeigler Allen et al. 2012)","plainCitation":"(Zeigler Allen et al. 2012)"},"citationItems":[{"id":629,"uris":["http://zotero.org/users/523434/items/9CJTJT8E"],"uri":["ht</vt:lpwstr>
  </property>
  <property fmtid="{D5CDD505-2E9C-101B-9397-08002B2CF9AE}" pid="118" name="ZOTERO_BREF_Jd1eXDNz5PdW_10">
    <vt:lpwstr>ailability provide insights into habitat-driven dynamics among oligotrophic versus upwelled marine waters adjoining each other spatially.","DOI":"10.1038/ismej.2011.201","ISSN":"1751-7370","note":"PMID: 22278668","journalAbbreviation":"ISME J","author":[{</vt:lpwstr>
  </property>
  <property fmtid="{D5CDD505-2E9C-101B-9397-08002B2CF9AE}" pid="119" name="ZOTERO_BREF_Jd1eXDNz5PdW_11">
    <vt:lpwstr>"family":"Zeigler Allen","given":"Lisa"},{"family":"Allen","given":"Eric E"},{"family":"Badger","given":"Jonathan H"},{"family":"McCrow","given":"John P"},{"family":"Paulsen","given":"Ian T"},{"family":"Elbourne","given":"Liam D H"},{"family":"Thiagarajan</vt:lpwstr>
  </property>
  <property fmtid="{D5CDD505-2E9C-101B-9397-08002B2CF9AE}" pid="120" name="ZOTERO_BREF_Jd1eXDNz5PdW_12">
    <vt:lpwstr>","given":"Mathangi"},{"family":"Rusch","given":"Doug B"},{"family":"Nealson","given":"Kenneth H"},{"family":"Williamson","given":"Shannon J"},{"family":"Venter","given":"J Craig"},{"family":"Allen","given":"Andrew E"}],"issued":{"date-parts":[["2012",7]]</vt:lpwstr>
  </property>
  <property fmtid="{D5CDD505-2E9C-101B-9397-08002B2CF9AE}" pid="121" name="ZOTERO_BREF_Jd1eXDNz5PdW_13">
    <vt:lpwstr>},"PMID":"22278668"}}],"schema":"https://github.com/citation-style-language/schema/raw/master/csl-citation.json"}</vt:lpwstr>
  </property>
  <property fmtid="{D5CDD505-2E9C-101B-9397-08002B2CF9AE}" pid="122" name="ZOTERO_BREF_Jd1eXDNz5PdW_2">
    <vt:lpwstr>tp://zotero.org/users/523434/items/9CJTJT8E"],"itemData":{"id":629,"type":"article-journal","title":"Influence of nutrients and currents on the genomic composition of microbes across an upwelling mosaic","container-title":"The ISME journal","page":"1403-1</vt:lpwstr>
  </property>
  <property fmtid="{D5CDD505-2E9C-101B-9397-08002B2CF9AE}" pid="123" name="ZOTERO_BREF_Jd1eXDNz5PdW_3">
    <vt:lpwstr>414","volume":"6","issue":"7","source":"NCBI PubMed","abstract":"Metagenomic data sets were generated from samples collected along a coastal to open ocean transect between Southern California Bight and California Current waters during a seasonal upwelling</vt:lpwstr>
  </property>
  <property fmtid="{D5CDD505-2E9C-101B-9397-08002B2CF9AE}" pid="124" name="ZOTERO_BREF_Jd1eXDNz5PdW_4">
    <vt:lpwstr> event, providing an opportunity to examine the impact of episodic pulses of cold nutrient-rich water into surface ocean microbial communities. The data set consists of ~5.8 million predicted proteins across seven sites, from three different size classes:</vt:lpwstr>
  </property>
  <property fmtid="{D5CDD505-2E9C-101B-9397-08002B2CF9AE}" pid="125" name="ZOTERO_BREF_Jd1eXDNz5PdW_5">
    <vt:lpwstr> 0.1-0.8, 0.8-3.0 and 3.0-200.0 μm. Taxonomic and metabolic analyses suggest that sequences from the 0.1-0.8 μm size class correlated with their position along the upwelling mosaic. However, taxonomic profiles of bacteria from the larger size classes (0.8</vt:lpwstr>
  </property>
  <property fmtid="{D5CDD505-2E9C-101B-9397-08002B2CF9AE}" pid="126" name="ZOTERO_BREF_Jd1eXDNz5PdW_6">
    <vt:lpwstr>-200 μm) were less constrained by habitat and characterized by an increase in Cyanobacteria, Bacteroidetes, Flavobacteria and double-stranded DNA viral sequences. Functional annotation of transmembrane proteins indicate that sites comprised of organisms w</vt:lpwstr>
  </property>
  <property fmtid="{D5CDD505-2E9C-101B-9397-08002B2CF9AE}" pid="127" name="ZOTERO_BREF_Jd1eXDNz5PdW_7">
    <vt:lpwstr>ith small genomes have an enrichment of transporters with substrate specificities for amino acids, iron and cadmium, whereas organisms with larger genomes have a higher percentage of transporters for ammonium and potassium. Eukaryotic-type glutamine synth</vt:lpwstr>
  </property>
  <property fmtid="{D5CDD505-2E9C-101B-9397-08002B2CF9AE}" pid="128" name="ZOTERO_BREF_Jd1eXDNz5PdW_8">
    <vt:lpwstr>etase (GS) II proteins were identified and taxonomically classified as viral, most closely related to the GSII in Mimivirus, suggesting that marine Mimivirus-like particles may have played a role in the transfer of GSII gene functions. Additionally, a Pla</vt:lpwstr>
  </property>
  <property fmtid="{D5CDD505-2E9C-101B-9397-08002B2CF9AE}" pid="129" name="ZOTERO_BREF_Jd1eXDNz5PdW_9">
    <vt:lpwstr>nctomycete bloom was sampled from one upwelling site providing a rare opportunity to assess the genomic composition of a marine Planctomycete population. The significant correlations observed between genomic properties, community structure and nutrient av</vt:lpwstr>
  </property>
  <property fmtid="{D5CDD505-2E9C-101B-9397-08002B2CF9AE}" pid="130" name="ZOTERO_BREF_PE19eVMfGIlT_1">
    <vt:lpwstr>ZOTERO_ITEM CSL_CITATION {"citationID":"X2EwVjWB","properties":{"formattedCitation":"(Stamatakis 2006)","plainCitation":"(Stamatakis 2006)"},"citationItems":[{"id":216,"uris":["http://zotero.org/users/523434/items/QI69QP8E"],"uri":["http://zotero.org/user</vt:lpwstr>
  </property>
  <property fmtid="{D5CDD505-2E9C-101B-9397-08002B2CF9AE}" pid="131" name="ZOTERO_BREF_PE19eVMfGIlT_2">
    <vt:lpwstr>s/523434/items/QI69QP8E"],"itemData":{"id":216,"type":"article-journal","title":"RAxML-VI-HPC: maximum likelihood-based phylogenetic analyses with thousands of taxa and mixed models","container-title":"Bioinformatics","page":"2688–2690","volume":"22","iss</vt:lpwstr>
  </property>
  <property fmtid="{D5CDD505-2E9C-101B-9397-08002B2CF9AE}" pid="132" name="ZOTERO_BREF_PE19eVMfGIlT_3">
    <vt:lpwstr>ue":"21","DOI":"10.1093/bioinformatics/btl446","author":[{"family":"Stamatakis","given":"Alexandros"}],"issued":{"date-parts":[["2006",11]]}}}],"schema":"https://github.com/citation-style-language/schema/raw/master/csl-citation.json"}</vt:lpwstr>
  </property>
  <property fmtid="{D5CDD505-2E9C-101B-9397-08002B2CF9AE}" pid="133" name="ZOTERO_BREF_PWHg7jAlWbOr_1">
    <vt:lpwstr>ZOTERO_ITEM CSL_CITATION {"citationID":"FYHOrrPh","properties":{"formattedCitation":"(Berger et al. 2011)","plainCitation":"(Berger et al. 2011)"},"citationItems":[{"id":687,"uris":["http://zotero.org/users/523434/items/AXNV8XV4"],"uri":["http://zotero.or</vt:lpwstr>
  </property>
  <property fmtid="{D5CDD505-2E9C-101B-9397-08002B2CF9AE}" pid="134" name="ZOTERO_BREF_PWHg7jAlWbOr_10">
    <vt:lpwstr>age/schema/raw/master/csl-citation.json"}</vt:lpwstr>
  </property>
  <property fmtid="{D5CDD505-2E9C-101B-9397-08002B2CF9AE}" pid="135" name="ZOTERO_BREF_PWHg7jAlWbOr_2">
    <vt:lpwstr>g/users/523434/items/AXNV8XV4"],"itemData":{"id":687,"type":"article-journal","title":"Performance, Accuracy, and Web Server for Evolutionary Placement of Short Sequence Reads under Maximum Likelihood","container-title":"Systematic Biology","page":"291-30</vt:lpwstr>
  </property>
  <property fmtid="{D5CDD505-2E9C-101B-9397-08002B2CF9AE}" pid="136" name="ZOTERO_BREF_PWHg7jAlWbOr_3">
    <vt:lpwstr>2","volume":"60","issue":"3","source":"sysbio.oxfordjournals.org","abstract":"We present an evolutionary placement algorithm (EPA) and a Web server for the rapid assignment of sequence fragments (short reads) to edges of a given phylogenetic tree under th</vt:lpwstr>
  </property>
  <property fmtid="{D5CDD505-2E9C-101B-9397-08002B2CF9AE}" pid="137" name="ZOTERO_BREF_PWHg7jAlWbOr_4">
    <vt:lpwstr>e maximum-likelihood model. The accuracy of the algorithm is evaluated on several real-world data sets and compared with placement by pair-wise sequence comparison, using edit distances and BLAST. We introduce a slow and accurate as well as a fast and les</vt:lpwstr>
  </property>
  <property fmtid="{D5CDD505-2E9C-101B-9397-08002B2CF9AE}" pid="138" name="ZOTERO_BREF_PWHg7jAlWbOr_5">
    <vt:lpwstr>s accurate placement algorithm. For the slow algorithm, we develop additional heuristic techniques that yield almost the same run times as the fast version with only a small loss of accuracy. When those additional heuristics are employed, the run time of </vt:lpwstr>
  </property>
  <property fmtid="{D5CDD505-2E9C-101B-9397-08002B2CF9AE}" pid="139" name="ZOTERO_BREF_PWHg7jAlWbOr_6">
    <vt:lpwstr>the more accurate algorithm is comparable with that of a simple BLAST search for data sets with a high number of short query sequences. Moreover, the accuracy of the EPA is significantly higher, in particular when the sample of taxa in the reference topol</vt:lpwstr>
  </property>
  <property fmtid="{D5CDD505-2E9C-101B-9397-08002B2CF9AE}" pid="140" name="ZOTERO_BREF_PWHg7jAlWbOr_7">
    <vt:lpwstr>ogy is sparse or inadequate. Our algorithm, which has been integrated into RAxML, therefore provides an equally fast but more accurate alternative to BLAST for tree-based inference of the evolutionary origin and composition of short sequence reads. We are</vt:lpwstr>
  </property>
  <property fmtid="{D5CDD505-2E9C-101B-9397-08002B2CF9AE}" pid="141" name="ZOTERO_BREF_PWHg7jAlWbOr_8">
    <vt:lpwstr> also actively developing a Web server that offers a freely available service for computing read placements on trees using the EPA.","DOI":"10.1093/sysbio/syr010","ISSN":"1063-5157, 1076-836X","journalAbbreviation":"Syst Biol","language":"en","author":[{"</vt:lpwstr>
  </property>
  <property fmtid="{D5CDD505-2E9C-101B-9397-08002B2CF9AE}" pid="142" name="ZOTERO_BREF_PWHg7jAlWbOr_9">
    <vt:lpwstr>family":"Berger","given":"Simon A."},{"family":"Krompass","given":"Denis"},{"family":"Stamatakis","given":"Alexandros"}],"issued":{"date-parts":[["2011",5,1]]},"accessed":{"date-parts":[["2012",11,12]]}}}],"schema":"https://github.com/citation-style-langu</vt:lpwstr>
  </property>
  <property fmtid="{D5CDD505-2E9C-101B-9397-08002B2CF9AE}" pid="143" name="ZOTERO_BREF_QKt60wHipzBO_1">
    <vt:lpwstr>ZOTERO_TEMP</vt:lpwstr>
  </property>
  <property fmtid="{D5CDD505-2E9C-101B-9397-08002B2CF9AE}" pid="144" name="ZOTERO_BREF_RA6hGVyJKHAs_1">
    <vt:lpwstr>ZOTERO_ITEM CSL_CITATION {"citationID":"H33HYHco","properties":{"formattedCitation":"(Margulies et al. 2005)","plainCitation":"(Margulies et al. 2005)"},"citationItems":[{"id":631,"uris":["http://zotero.org/users/523434/items/Q6HX9V7K"],"uri":["http://zot</vt:lpwstr>
  </property>
  <property fmtid="{D5CDD505-2E9C-101B-9397-08002B2CF9AE}" pid="145" name="ZOTERO_BREF_RA6hGVyJKHAs_10">
    <vt:lpwstr>},{"family":"Jando","given":"Szilveszter C."},{"family":"Alenquer","given":"Maria L. I."},{"family":"Jarvie","given":"Thomas P."},{"family":"Jirage","given":"Kshama B."},{"family":"Kim","given":"Jong-Bum"},{"family":"Knight","given":"James R."},{"family":</vt:lpwstr>
  </property>
  <property fmtid="{D5CDD505-2E9C-101B-9397-08002B2CF9AE}" pid="146" name="ZOTERO_BREF_RA6hGVyJKHAs_11">
    <vt:lpwstr>"Lanza","given":"Janna R."},{"family":"Leamon","given":"John H."},{"family":"Lefkowitz","given":"Steven M."},{"family":"Lei","given":"Ming"},{"family":"Li","given":"Jing"},{"family":"Lohman","given":"Kenton L."},{"family":"Lu","given":"Hong"},{"family":"M</vt:lpwstr>
  </property>
  <property fmtid="{D5CDD505-2E9C-101B-9397-08002B2CF9AE}" pid="147" name="ZOTERO_BREF_RA6hGVyJKHAs_12">
    <vt:lpwstr>akhijani","given":"Vinod B."},{"family":"McDade","given":"Keith E."},{"family":"McKenna","given":"Michael P."},{"family":"Myers","given":"Eugene W."},{"family":"Nickerson","given":"Elizabeth"},{"family":"Nobile","given":"John R."},{"family":"Plant","given</vt:lpwstr>
  </property>
  <property fmtid="{D5CDD505-2E9C-101B-9397-08002B2CF9AE}" pid="148" name="ZOTERO_BREF_RA6hGVyJKHAs_13">
    <vt:lpwstr>":"Ramona"},{"family":"Puc","given":"Bernard P."},{"family":"Ronan","given":"Michael T."},{"family":"Roth","given":"George T."},{"family":"Sarkis","given":"Gary J."},{"family":"Simons","given":"Jan Fredrik"},{"family":"Simpson","given":"John W."},{"family</vt:lpwstr>
  </property>
  <property fmtid="{D5CDD505-2E9C-101B-9397-08002B2CF9AE}" pid="149" name="ZOTERO_BREF_RA6hGVyJKHAs_14">
    <vt:lpwstr>":"Srinivasan","given":"Maithreyan"},{"family":"Tartaro","given":"Karrie R."},{"family":"Tomasz","given":"Alexander"},{"family":"Vogt","given":"Kari A."},{"family":"Volkmer","given":"Greg A."},{"family":"Wang","given":"Shally H."},{"family":"Wang","given"</vt:lpwstr>
  </property>
  <property fmtid="{D5CDD505-2E9C-101B-9397-08002B2CF9AE}" pid="150" name="ZOTERO_BREF_RA6hGVyJKHAs_15">
    <vt:lpwstr>:"Yong"},{"family":"Weiner","given":"Michael P."},{"family":"Yu","given":"Pengguang"},{"family":"Begley","given":"Richard F."},{"family":"Rothberg","given":"Jonathan M."}],"issued":{"date-parts":[["2005",7,31]]},"accessed":{"date-parts":[["2012",12,10]]}}</vt:lpwstr>
  </property>
  <property fmtid="{D5CDD505-2E9C-101B-9397-08002B2CF9AE}" pid="151" name="ZOTERO_BREF_RA6hGVyJKHAs_16">
    <vt:lpwstr>}],"schema":"https://github.com/citation-style-language/schema/raw/master/csl-citation.json"}</vt:lpwstr>
  </property>
  <property fmtid="{D5CDD505-2E9C-101B-9397-08002B2CF9AE}" pid="152" name="ZOTERO_BREF_RA6hGVyJKHAs_2">
    <vt:lpwstr>ero.org/users/523434/items/Q6HX9V7K"],"itemData":{"id":631,"type":"article-journal","title":"Genome sequencing in microfabricated high-density picolitre reactors","container-title":"Nature","page":"376-380","volume":"437","issue":"7057","source":"www.natu</vt:lpwstr>
  </property>
  <property fmtid="{D5CDD505-2E9C-101B-9397-08002B2CF9AE}" pid="153" name="ZOTERO_BREF_RA6hGVyJKHAs_3">
    <vt:lpwstr>re.com","abstract":"The proliferation of large-scale DNA-sequencing projects in recent years has driven a search for alternative methods to reduce time and cost. Here we describe a scalable, highly parallel sequencing system with raw throughput significan</vt:lpwstr>
  </property>
  <property fmtid="{D5CDD505-2E9C-101B-9397-08002B2CF9AE}" pid="154" name="ZOTERO_BREF_RA6hGVyJKHAs_4">
    <vt:lpwstr>tly greater than that of state-of-the-art capillary electrophoresis instruments. The apparatus uses a novel fibre-optic slide of individual wells and is able to sequence 25 million bases, at 99% or better accuracy, in one four-hour run. To achieve an appr</vt:lpwstr>
  </property>
  <property fmtid="{D5CDD505-2E9C-101B-9397-08002B2CF9AE}" pid="155" name="ZOTERO_BREF_RA6hGVyJKHAs_5">
    <vt:lpwstr>oximately 100-fold increase in throughput over current Sanger sequencing technology, we have developed an emulsion method for DNA amplification and an instrument for sequencing by synthesis using a pyrosequencing protocol optimized for solid support and p</vt:lpwstr>
  </property>
  <property fmtid="{D5CDD505-2E9C-101B-9397-08002B2CF9AE}" pid="156" name="ZOTERO_BREF_RA6hGVyJKHAs_6">
    <vt:lpwstr>icolitre-scale volumes. Here we show the utility, throughput, accuracy and robustness of this system by shotgun sequencing and de novo assembly of the Mycoplasma genitalium genome with 96% coverage at 99.96% accuracy in one run of the machine.","DOI":"10.</vt:lpwstr>
  </property>
  <property fmtid="{D5CDD505-2E9C-101B-9397-08002B2CF9AE}" pid="157" name="ZOTERO_BREF_RA6hGVyJKHAs_7">
    <vt:lpwstr>1038/nature03959","ISSN":"0028-0836","language":"en","author":[{"family":"Margulies","given":"Marcel"},{"family":"Egholm","given":"Michael"},{"family":"Altman","given":"William E."},{"family":"Attiya","given":"Said"},{"family":"Bader","given":"Joel S."},{</vt:lpwstr>
  </property>
  <property fmtid="{D5CDD505-2E9C-101B-9397-08002B2CF9AE}" pid="158" name="ZOTERO_BREF_RA6hGVyJKHAs_8">
    <vt:lpwstr>"family":"Bemben","given":"Lisa A."},{"family":"Berka","given":"Jan"},{"family":"Braverman","given":"Michael S."},{"family":"Chen","given":"Yi-Ju"},{"family":"Chen","given":"Zhoutao"},{"family":"Dewell","given":"Scott B."},{"family":"Du","given":"Lei"},{"</vt:lpwstr>
  </property>
  <property fmtid="{D5CDD505-2E9C-101B-9397-08002B2CF9AE}" pid="159" name="ZOTERO_BREF_RA6hGVyJKHAs_9">
    <vt:lpwstr>family":"Fierro","given":"Joseph M."},{"family":"Gomes","given":"Xavier V."},{"family":"Godwin","given":"Brian C."},{"family":"He","given":"Wen"},{"family":"Helgesen","given":"Scott"},{"family":"Ho","given":"Chun He"},{"family":"Irzyk","given":"Gerard P."</vt:lpwstr>
  </property>
  <property fmtid="{D5CDD505-2E9C-101B-9397-08002B2CF9AE}" pid="160" name="ZOTERO_BREF_T3d2GaagruCC_1">
    <vt:lpwstr>ZOTERO_ITEM CSL_CITATION {"citationID":"tkiq3uhX","properties":{"formattedCitation":"(Wu and Scott, 2012, 2)","plainCitation":"(Wu and Scott, 2012, 2)"},"citationItems":[{"id":667,"uris":["http://zotero.org/users/523434/items/IWUVP8II"],"uri":["http://zot</vt:lpwstr>
  </property>
  <property fmtid="{D5CDD505-2E9C-101B-9397-08002B2CF9AE}" pid="161" name="ZOTERO_BREF_T3d2GaagruCC_2">
    <vt:lpwstr>ero.org/users/523434/items/IWUVP8II"],"itemData":{"id":667,"type":"article-journal","title":"Phylogenomic analysis of bacterial and archaeal sequences with AMPHORA2","container-title":"Bioinformatics (Oxford, England)","page":"1033-1034","volume":"28","is</vt:lpwstr>
  </property>
  <property fmtid="{D5CDD505-2E9C-101B-9397-08002B2CF9AE}" pid="162" name="ZOTERO_BREF_T3d2GaagruCC_3">
    <vt:lpwstr>sue":"7","source":"NCBI PubMed","abstract":"SUMMARY\n\nWith the explosive growth of bacterial and archaeal sequence data, large-scale phylogenetic analyses present both opportunities and challenges. Here we describe AMPHORA2, an automated phylogenomic inf</vt:lpwstr>
  </property>
  <property fmtid="{D5CDD505-2E9C-101B-9397-08002B2CF9AE}" pid="163" name="ZOTERO_BREF_T3d2GaagruCC_4">
    <vt:lpwstr>erence tool that can be used for high-throughput, high-quality genome tree reconstruction and metagenomic phylotyping. Compared with its predecessor, AMPHORA2 has several major enhancements and new functions: it has a greatly expanded phylogenetic marker </vt:lpwstr>
  </property>
  <property fmtid="{D5CDD505-2E9C-101B-9397-08002B2CF9AE}" pid="164" name="ZOTERO_BREF_T3d2GaagruCC_5">
    <vt:lpwstr>database and can analyze both bacterial and archaeal sequences; it incorporates probability-based sequence alignment masks that improve the phylogenetic accuracy; it can analyze DNA as well as protein sequences and is more sensitive in marker identificati</vt:lpwstr>
  </property>
  <property fmtid="{D5CDD505-2E9C-101B-9397-08002B2CF9AE}" pid="165" name="ZOTERO_BREF_T3d2GaagruCC_6">
    <vt:lpwstr>on; finally, it is over 100× faster in metagenomic phylotyping.\n\n\nAVAILABILITY\n\nhttp://wolbachia.biology.virginia.edu/WuLab/Software.html.\n\n\nCONTACT\n\nmw4yv@virginia.edu\n\n\nSUPPLEMENTARY INFORMATION\n\nSupplementary data are available at Bioinf</vt:lpwstr>
  </property>
  <property fmtid="{D5CDD505-2E9C-101B-9397-08002B2CF9AE}" pid="166" name="ZOTERO_BREF_T3d2GaagruCC_7">
    <vt:lpwstr>ormatics online.","DOI":"10.1093/bioinformatics/bts079","ISSN":"1367-4811","note":"PMID: 22332237","journalAbbreviation":"Bioinformatics","author":[{"family":"Wu","given":"Martin"},{"family":"Scott","given":"Alexandra J"}],"issued":{"date-parts":[["2012",</vt:lpwstr>
  </property>
  <property fmtid="{D5CDD505-2E9C-101B-9397-08002B2CF9AE}" pid="167" name="ZOTERO_BREF_T3d2GaagruCC_8">
    <vt:lpwstr>4,1]]},"PMID":"22332237"},"locator":"2"}],"schema":"https://github.com/citation-style-language/schema/raw/master/csl-citation.json"}</vt:lpwstr>
  </property>
  <property fmtid="{D5CDD505-2E9C-101B-9397-08002B2CF9AE}" pid="168" name="ZOTERO_BREF_Trc0DHbefr5I_1">
    <vt:lpwstr>ZOTERO_ITEM CSL_CITATION {"citationID":"CB5OO3H3","properties":{"formattedCitation":"(Shimodaira &amp; Hasegawa 2001)","plainCitation":"(Shimodaira &amp; Hasegawa 2001)"},"citationItems":[{"id":1029,"uris":["http://zotero.org/users/523434/items/U9NMUMKR"],"uri":[</vt:lpwstr>
  </property>
  <property fmtid="{D5CDD505-2E9C-101B-9397-08002B2CF9AE}" pid="169" name="ZOTERO_BREF_Trc0DHbefr5I_2">
    <vt:lpwstr>"http://zotero.org/users/523434/items/U9NMUMKR"],"itemData":{"id":1029,"type":"article-journal","title":"CONSEL: for assessing the confidence of phylogenetic tree selection","container-title":"Bioinformatics (Oxford, England)","page":"1246-1247","volume":</vt:lpwstr>
  </property>
  <property fmtid="{D5CDD505-2E9C-101B-9397-08002B2CF9AE}" pid="170" name="ZOTERO_BREF_Trc0DHbefr5I_3">
    <vt:lpwstr>"17","issue":"12","source":"NCBI PubMed","abstract":"CONSEL is a program to assess the confidence of the tree selection by giving the p-values for the trees. The main thrust of the program is to calculate the p-value of the Approximately Unbiased (AU) tes</vt:lpwstr>
  </property>
  <property fmtid="{D5CDD505-2E9C-101B-9397-08002B2CF9AE}" pid="171" name="ZOTERO_BREF_Trc0DHbefr5I_4">
    <vt:lpwstr>t using the multi-scale bootstrap technique. This p-value is less biased than the other conventional p-values such as the Bootstrap Probability (BP), the Kishino-Hasegawa (KH) test, the Shimodaira-Hasegawa (SH) test, and the Weighted Shimodaira-Hasegawa (</vt:lpwstr>
  </property>
  <property fmtid="{D5CDD505-2E9C-101B-9397-08002B2CF9AE}" pid="172" name="ZOTERO_BREF_Trc0DHbefr5I_5">
    <vt:lpwstr>WSH) test. CONSEL calculates all these p-values from the output of the phylogeny program packages such as Molphy, PAML, and PAUP*. Furthermore, CONSEL is applicable to a wide class of problems where the BPs are available.\nAVAILABILITY: The programs are w</vt:lpwstr>
  </property>
  <property fmtid="{D5CDD505-2E9C-101B-9397-08002B2CF9AE}" pid="173" name="ZOTERO_BREF_Trc0DHbefr5I_6">
    <vt:lpwstr>ritten in C language. The source code for Unix and the executable binary for DOS are found at http://www.ism.ac.jp/~shimo/\nCONTACT: shimo@ism.ac.jp","ISSN":"1367-4803","note":"PMID: 11751242","shortTitle":"CONSEL","journalAbbreviation":"Bioinformatics","</vt:lpwstr>
  </property>
  <property fmtid="{D5CDD505-2E9C-101B-9397-08002B2CF9AE}" pid="174" name="ZOTERO_BREF_Trc0DHbefr5I_7">
    <vt:lpwstr>language":"eng","author":[{"family":"Shimodaira","given":"H"},{"family":"Hasegawa","given":"M"}],"issued":{"date-parts":[["2001",12]]},"PMID":"11751242"}}],"schema":"https://github.com/citation-style-language/schema/raw/master/csl-citation.json"}</vt:lpwstr>
  </property>
  <property fmtid="{D5CDD505-2E9C-101B-9397-08002B2CF9AE}" pid="175" name="ZOTERO_BREF_WzIZFziJx0Dx_1">
    <vt:lpwstr>ZOTERO_BIBL {"custom":[]} CSL_BIBLIOGRAPHY</vt:lpwstr>
  </property>
  <property fmtid="{D5CDD505-2E9C-101B-9397-08002B2CF9AE}" pid="176" name="ZOTERO_BREF_XnkUWp6FCiTs_1">
    <vt:lpwstr>ZOTERO_ITEM CSL_CITATION {"citationID":"sA4eA3mL","properties":{"formattedCitation":"(Rho et al. 2010)","plainCitation":"(Rho et al. 2010)"},"citationItems":[{"id":919,"uris":["http://zotero.org/users/523434/items/G2A9MQ8C"],"uri":["http://zotero.org/user</vt:lpwstr>
  </property>
  <property fmtid="{D5CDD505-2E9C-101B-9397-08002B2CF9AE}" pid="177" name="ZOTERO_BREF_XnkUWp6FCiTs_10">
    <vt:lpwstr>PMID":"20805240"}}],"schema":"https://github.com/citation-style-language/schema/raw/master/csl-citation.json"}</vt:lpwstr>
  </property>
  <property fmtid="{D5CDD505-2E9C-101B-9397-08002B2CF9AE}" pid="178" name="ZOTERO_BREF_XnkUWp6FCiTs_2">
    <vt:lpwstr>s/523434/items/G2A9MQ8C"],"itemData":{"id":919,"type":"article-journal","title":"FragGeneScan: predicting genes in short and error-prone reads","container-title":"Nucleic Acids Research","source":"nar.oxfordjournals.org","abstract":"The advances of next-g</vt:lpwstr>
  </property>
  <property fmtid="{D5CDD505-2E9C-101B-9397-08002B2CF9AE}" pid="179" name="ZOTERO_BREF_XnkUWp6FCiTs_3">
    <vt:lpwstr>eneration sequencing technology have facilitated metagenomics research that attempts to determine directly the whole collection of genetic material within an environmental sample (i.e. the metagenome). Identification of genes directly from short reads has</vt:lpwstr>
  </property>
  <property fmtid="{D5CDD505-2E9C-101B-9397-08002B2CF9AE}" pid="180" name="ZOTERO_BREF_XnkUWp6FCiTs_4">
    <vt:lpwstr> become an important yet challenging problem in annotating metagenomes, since the assembly of metagenomes is often not available. Gene predictors developed for whole genomes (e.g. Glimmer) and recently developed for metagenomic sequences (e.g. MetaGene) s</vt:lpwstr>
  </property>
  <property fmtid="{D5CDD505-2E9C-101B-9397-08002B2CF9AE}" pid="181" name="ZOTERO_BREF_XnkUWp6FCiTs_5">
    <vt:lpwstr>how a significant decrease in performance as the sequencing error rates increase, or as reads get shorter. We have developed a novel gene prediction method FragGeneScan, which combines sequencing error models and codon usages in a hidden Markov model to i</vt:lpwstr>
  </property>
  <property fmtid="{D5CDD505-2E9C-101B-9397-08002B2CF9AE}" pid="182" name="ZOTERO_BREF_XnkUWp6FCiTs_6">
    <vt:lpwstr>mprove the prediction of protein-coding region in short reads. The performance of FragGeneScan was comparable to Glimmer and MetaGene for complete genomes. But for short reads, FragGeneScan consistently outperformed MetaGene (accuracy improved ∼62% for re</vt:lpwstr>
  </property>
  <property fmtid="{D5CDD505-2E9C-101B-9397-08002B2CF9AE}" pid="183" name="ZOTERO_BREF_XnkUWp6FCiTs_7">
    <vt:lpwstr>ads of 400 bases with 1% sequencing errors, and ∼18% for short reads of 100 bases that are error free). When applied to metagenomes, FragGeneScan recovered substantially more genes than MetaGene predicted (&gt;90% of the genes identified by homology search),</vt:lpwstr>
  </property>
  <property fmtid="{D5CDD505-2E9C-101B-9397-08002B2CF9AE}" pid="184" name="ZOTERO_BREF_XnkUWp6FCiTs_8">
    <vt:lpwstr> and many novel genes with no homologs in current protein sequence database.","URL":"http://nar.oxfordjournals.org/content/early/2010/08/29/nar.gkq747","DOI":"10.1093/nar/gkq747","ISSN":"0305-1048, 1362-4962","note":"PMID: 20805240","shortTitle":"FragGene</vt:lpwstr>
  </property>
  <property fmtid="{D5CDD505-2E9C-101B-9397-08002B2CF9AE}" pid="185" name="ZOTERO_BREF_XnkUWp6FCiTs_9">
    <vt:lpwstr>Scan","journalAbbreviation":"Nucl. Acids Res.","language":"en","author":[{"family":"Rho","given":"Mina"},{"family":"Tang","given":"Haixu"},{"family":"Ye","given":"Yuzhen"}],"issued":{"date-parts":[["2010",8,30]]},"accessed":{"date-parts":[["2013",8,8]]},"</vt:lpwstr>
  </property>
  <property fmtid="{D5CDD505-2E9C-101B-9397-08002B2CF9AE}" pid="186" name="ZOTERO_BREF_bkVsYAlSimPj_1">
    <vt:lpwstr>ZOTERO_ITEM CSL_CITATION {"citationID":"Od1yoY6T","properties":{"formattedCitation":"(Han &amp; Zmasek 2009)","plainCitation":"(Han &amp; Zmasek 2009)"},"citationItems":[{"id":690,"uris":["http://zotero.org/users/523434/items/4DCSBM5E"],"uri":["http://zotero.org/</vt:lpwstr>
  </property>
  <property fmtid="{D5CDD505-2E9C-101B-9397-08002B2CF9AE}" pid="187" name="ZOTERO_BREF_bkVsYAlSimPj_2">
    <vt:lpwstr>users/523434/items/4DCSBM5E"],"itemData":{"id":690,"type":"article-journal","title":"phyloXML: XML for evolutionary biology and comparative genomics","container-title":"BMC Bioinformatics","page":"356","volume":"10","issue":"1","source":"www.biomedcentral</vt:lpwstr>
  </property>
  <property fmtid="{D5CDD505-2E9C-101B-9397-08002B2CF9AE}" pid="188" name="ZOTERO_BREF_bkVsYAlSimPj_3">
    <vt:lpwstr>.com","abstract":"Evolutionary trees are central to a wide range of biological studies. In many of these studies, tree nodes and branches need to be associated (or annotated) with various attributes. For example, in studies concerned with organismal relat</vt:lpwstr>
  </property>
  <property fmtid="{D5CDD505-2E9C-101B-9397-08002B2CF9AE}" pid="189" name="ZOTERO_BREF_bkVsYAlSimPj_4">
    <vt:lpwstr>ionships, tree nodes are associated with taxonomic names, whereas tree branches have lengths and oftentimes support values. Gene trees used in comparative genomics or phylogenomics are usually annotated with taxonomic information, genome-related data, suc</vt:lpwstr>
  </property>
  <property fmtid="{D5CDD505-2E9C-101B-9397-08002B2CF9AE}" pid="190" name="ZOTERO_BREF_bkVsYAlSimPj_5">
    <vt:lpwstr>h as gene names and functional annotations, as well as events such as gene duplications, speciations, or exon shufflings, combined with information related to the evolutionary tree itself. The data standards currently used for evolutionary trees have limi</vt:lpwstr>
  </property>
  <property fmtid="{D5CDD505-2E9C-101B-9397-08002B2CF9AE}" pid="191" name="ZOTERO_BREF_bkVsYAlSimPj_6">
    <vt:lpwstr>ted capacities to incorporate such annotations of different data types.","DOI":"10.1186/1471-2105-10-356","ISSN":"1471-2105","shortTitle":"phyloXML","language":"en","author":[{"family":"Han","given":"Mira"},{"family":"Zmasek","given":"Christian"}],"issued</vt:lpwstr>
  </property>
  <property fmtid="{D5CDD505-2E9C-101B-9397-08002B2CF9AE}" pid="192" name="ZOTERO_BREF_bkVsYAlSimPj_7">
    <vt:lpwstr>":{"date-parts":[["2009",10,27]]},"accessed":{"date-parts":[["2012",11,12]]}}}],"schema":"https://github.com/citation-style-language/schema/raw/master/csl-citation.json"}</vt:lpwstr>
  </property>
  <property fmtid="{D5CDD505-2E9C-101B-9397-08002B2CF9AE}" pid="193" name="ZOTERO_BREF_dL89oxvhryiR_1">
    <vt:lpwstr>ZOTERO_ITEM CSL_CITATION {"citationID":"yelyU1lH","properties":{"formattedCitation":"(Berger et al., 2011)","plainCitation":"(Berger et al., 2011)"},"citationItems":[{"id":687,"uris":["http://zotero.org/users/523434/items/AXNV8XV4"],"uri":["http://zotero.</vt:lpwstr>
  </property>
  <property fmtid="{D5CDD505-2E9C-101B-9397-08002B2CF9AE}" pid="194" name="ZOTERO_BREF_dL89oxvhryiR_10">
    <vt:lpwstr>guage/schema/raw/master/csl-citation.json"}</vt:lpwstr>
  </property>
  <property fmtid="{D5CDD505-2E9C-101B-9397-08002B2CF9AE}" pid="195" name="ZOTERO_BREF_dL89oxvhryiR_2">
    <vt:lpwstr>org/users/523434/items/AXNV8XV4"],"itemData":{"id":687,"type":"article-journal","title":"Performance, Accuracy, and Web Server for Evolutionary Placement of Short Sequence Reads under Maximum Likelihood","container-title":"Systematic Biology","page":"291-</vt:lpwstr>
  </property>
  <property fmtid="{D5CDD505-2E9C-101B-9397-08002B2CF9AE}" pid="196" name="ZOTERO_BREF_dL89oxvhryiR_3">
    <vt:lpwstr>302","volume":"60","issue":"3","source":"sysbio.oxfordjournals.org","abstract":"We present an evolutionary placement algorithm (EPA) and a Web server for the rapid assignment of sequence fragments (short reads) to edges of a given phylogenetic tree under </vt:lpwstr>
  </property>
  <property fmtid="{D5CDD505-2E9C-101B-9397-08002B2CF9AE}" pid="197" name="ZOTERO_BREF_dL89oxvhryiR_4">
    <vt:lpwstr>the maximum-likelihood model. The accuracy of the algorithm is evaluated on several real-world data sets and compared with placement by pair-wise sequence comparison, using edit distances and BLAST. We introduce a slow and accurate as well as a fast and l</vt:lpwstr>
  </property>
  <property fmtid="{D5CDD505-2E9C-101B-9397-08002B2CF9AE}" pid="198" name="ZOTERO_BREF_dL89oxvhryiR_5">
    <vt:lpwstr>ess accurate placement algorithm. For the slow algorithm, we develop additional heuristic techniques that yield almost the same run times as the fast version with only a small loss of accuracy. When those additional heuristics are employed, the run time o</vt:lpwstr>
  </property>
  <property fmtid="{D5CDD505-2E9C-101B-9397-08002B2CF9AE}" pid="199" name="ZOTERO_BREF_dL89oxvhryiR_6">
    <vt:lpwstr>f the more accurate algorithm is comparable with that of a simple BLAST search for data sets with a high number of short query sequences. Moreover, the accuracy of the EPA is significantly higher, in particular when the sample of taxa in the reference top</vt:lpwstr>
  </property>
  <property fmtid="{D5CDD505-2E9C-101B-9397-08002B2CF9AE}" pid="200" name="ZOTERO_BREF_dL89oxvhryiR_7">
    <vt:lpwstr>ology is sparse or inadequate. Our algorithm, which has been integrated into RAxML, therefore provides an equally fast but more accurate alternative to BLAST for tree-based inference of the evolutionary origin and composition of short sequence reads. We a</vt:lpwstr>
  </property>
  <property fmtid="{D5CDD505-2E9C-101B-9397-08002B2CF9AE}" pid="201" name="ZOTERO_BREF_dL89oxvhryiR_8">
    <vt:lpwstr>re also actively developing a Web server that offers a freely available service for computing read placements on trees using the EPA.","DOI":"10.1093/sysbio/syr010","ISSN":"1063-5157, 1076-836X","journalAbbreviation":"Syst Biol","language":"en","author":[</vt:lpwstr>
  </property>
  <property fmtid="{D5CDD505-2E9C-101B-9397-08002B2CF9AE}" pid="202" name="ZOTERO_BREF_dL89oxvhryiR_9">
    <vt:lpwstr>{"family":"Berger","given":"Simon A."},{"family":"Krompass","given":"Denis"},{"family":"Stamatakis","given":"Alexandros"}],"issued":{"date-parts":[["2011",5,1]]},"accessed":{"date-parts":[["2012",11,12]]}}}],"schema":"https://github.com/citation-style-lan</vt:lpwstr>
  </property>
  <property fmtid="{D5CDD505-2E9C-101B-9397-08002B2CF9AE}" pid="203" name="ZOTERO_BREF_dmMWy50nRU66_1">
    <vt:lpwstr>ZOTERO_ITEM CSL_CITATION {"citationID":"ChNKLjvB","properties":{"formattedCitation":"(Boisvert et al. 2012)","plainCitation":"(Boisvert et al. 2012)"},"citationItems":[{"id":1005,"uris":["http://zotero.org/users/523434/items/Z4VFB9ZP"],"uri":["http://zote</vt:lpwstr>
  </property>
  <property fmtid="{D5CDD505-2E9C-101B-9397-08002B2CF9AE}" pid="204" name="ZOTERO_BREF_dmMWy50nRU66_2">
    <vt:lpwstr>ro.org/users/523434/items/Z4VFB9ZP"],"itemData":{"id":1005,"type":"article-journal","title":"Ray Meta: scalable de novo metagenome assembly and profiling","container-title":"Genome Biology","page":"R122","volume":"13","issue":"12","source":"genomebiology.</vt:lpwstr>
  </property>
  <property fmtid="{D5CDD505-2E9C-101B-9397-08002B2CF9AE}" pid="205" name="ZOTERO_BREF_dmMWy50nRU66_3">
    <vt:lpwstr>com","abstract":"Voluminous parallel sequencing datasets, especially metagenomic experiments, require distributed computing for de novo assembly and taxonomic profiling. Ray Meta is a massively distributed metagenome assembler that is coupled with Ray Com</vt:lpwstr>
  </property>
  <property fmtid="{D5CDD505-2E9C-101B-9397-08002B2CF9AE}" pid="206" name="ZOTERO_BREF_dmMWy50nRU66_4">
    <vt:lpwstr>munities, which profiles microbiomes based on uniquely-colored k-mers. It can accurately assemble and profile a three billion read metagenomic experiment representing 1,000 bacterial genomes of uneven proportions in 15 hours with 1,024 processor cores, us</vt:lpwstr>
  </property>
  <property fmtid="{D5CDD505-2E9C-101B-9397-08002B2CF9AE}" pid="207" name="ZOTERO_BREF_dmMWy50nRU66_5">
    <vt:lpwstr>ing only 1.5 GB per core. The software will facilitate the processing of large and complex datasets, and will help in generating biological insights for specific environments. Ray Meta is open source and available at http://denovoassembler.sf.net.\nPMID: </vt:lpwstr>
  </property>
  <property fmtid="{D5CDD505-2E9C-101B-9397-08002B2CF9AE}" pid="208" name="ZOTERO_BREF_dmMWy50nRU66_6">
    <vt:lpwstr>23259615","DOI":"10.1186/gb-2012-13-12-r122","ISSN":"1465-6906","note":"PMID: 23259615","shortTitle":"Ray Meta","language":"en","author":[{"family":"Boisvert","given":"Sébastien"},{"family":"Raymond","given":"Frédéric"},{"family":"Godzaridis","given":"Élé</vt:lpwstr>
  </property>
  <property fmtid="{D5CDD505-2E9C-101B-9397-08002B2CF9AE}" pid="209" name="ZOTERO_BREF_dmMWy50nRU66_7">
    <vt:lpwstr>nie"},{"family":"Laviolette","given":"François"},{"family":"Corbeil","given":"Jacques"}],"issued":{"date-parts":[["2012",12,22]]},"accessed":{"date-parts":[["2013",11,4]]},"PMID":"23259615"}}],"schema":"https://github.com/citation-style-language/schema/ra</vt:lpwstr>
  </property>
  <property fmtid="{D5CDD505-2E9C-101B-9397-08002B2CF9AE}" pid="210" name="ZOTERO_BREF_dmMWy50nRU66_8">
    <vt:lpwstr>w/master/csl-citation.json"}</vt:lpwstr>
  </property>
  <property fmtid="{D5CDD505-2E9C-101B-9397-08002B2CF9AE}" pid="211" name="ZOTERO_BREF_e4p6XqHtOLeX_1">
    <vt:lpwstr>ZOTERO_BIBL {"custom":[]} CSL_BIBLIOGRAPHY</vt:lpwstr>
  </property>
  <property fmtid="{D5CDD505-2E9C-101B-9397-08002B2CF9AE}" pid="212" name="ZOTERO_BREF_eKsunzZCPiFF_1">
    <vt:lpwstr>ZOTERO_ITEM CSL_CITATION {"citationID":"yxq7OXRB","properties":{"formattedCitation":"(Rusch et al. 2007)","plainCitation":"(Rusch et al. 2007)"},"citationItems":[{"id":615,"uris":["http://zotero.org/users/523434/items/SD9JMSJ8"],"uri":["http://zotero.org/</vt:lpwstr>
  </property>
  <property fmtid="{D5CDD505-2E9C-101B-9397-08002B2CF9AE}" pid="213" name="ZOTERO_BREF_eKsunzZCPiFF_10">
    <vt:lpwstr>chael R"},{"family":"Strausberg","given":"Robert L"},{"family":"Nealson","given":"Kenneth"},{"family":"Friedman","given":"Robert"},{"family":"Frazier","given":"Marvin"},{"family":"Venter","given":"J. Craig"}],"issued":{"date-parts":[["2007",3,13]]},"acces</vt:lpwstr>
  </property>
  <property fmtid="{D5CDD505-2E9C-101B-9397-08002B2CF9AE}" pid="214" name="ZOTERO_BREF_eKsunzZCPiFF_11">
    <vt:lpwstr>sed":{"date-parts":[["2012",11,1]]}}}],"schema":"https://github.com/citation-style-language/schema/raw/master/csl-citation.json"}</vt:lpwstr>
  </property>
  <property fmtid="{D5CDD505-2E9C-101B-9397-08002B2CF9AE}" pid="215" name="ZOTERO_BREF_eKsunzZCPiFF_2">
    <vt:lpwstr>users/523434/items/SD9JMSJ8"],"itemData":{"id":615,"type":"article-journal","title":"The Sorcerer II Global Ocean Sampling Expedition: Northwest Atlantic through Eastern Tropical Pacific","container-title":"PLoS Biol","page":"e77","volume":"5","issue":"3"</vt:lpwstr>
  </property>
  <property fmtid="{D5CDD505-2E9C-101B-9397-08002B2CF9AE}" pid="216" name="ZOTERO_BREF_eKsunzZCPiFF_3">
    <vt:lpwstr>,"source":"PLoS Biol","abstract":"TheSorcerer II GOS expedition, data sampling, and analysis is described. \n The immense diversity in the sequence data required novel comparative genomic assembly \n methods, which uncovered genomic differences that marke</vt:lpwstr>
  </property>
  <property fmtid="{D5CDD505-2E9C-101B-9397-08002B2CF9AE}" pid="217" name="ZOTERO_BREF_eKsunzZCPiFF_4">
    <vt:lpwstr>r-based methods could not.","DOI":"10.1371/journal.pbio.0050077","shortTitle":"The Sorcerer II Global Ocean Sampling Expedition","journalAbbreviation":"PLoS Biol","author":[{"family":"Rusch","given":"Douglas B"},{"family":"Halpern","given":"Aaron L"},{"fa</vt:lpwstr>
  </property>
  <property fmtid="{D5CDD505-2E9C-101B-9397-08002B2CF9AE}" pid="218" name="ZOTERO_BREF_eKsunzZCPiFF_5">
    <vt:lpwstr>mily":"Sutton","given":"Granger"},{"family":"Heidelberg","given":"Karla B"},{"family":"Williamson","given":"Shannon"},{"family":"Yooseph","given":"Shibu"},{"family":"Wu","given":"Dongying"},{"family":"Eisen","given":"Jonathan A"},{"family":"Hoffman","give</vt:lpwstr>
  </property>
  <property fmtid="{D5CDD505-2E9C-101B-9397-08002B2CF9AE}" pid="219" name="ZOTERO_BREF_eKsunzZCPiFF_6">
    <vt:lpwstr>n":"Jeff M"},{"family":"Remington","given":"Karin"},{"family":"Beeson","given":"Karen"},{"family":"Tran","given":"Bao"},{"family":"Smith","given":"Hamilton"},{"family":"Baden-Tillson","given":"Holly"},{"family":"Stewart","given":"Clare"},{"family":"Thorpe</vt:lpwstr>
  </property>
  <property fmtid="{D5CDD505-2E9C-101B-9397-08002B2CF9AE}" pid="220" name="ZOTERO_BREF_eKsunzZCPiFF_7">
    <vt:lpwstr>","given":"Joyce"},{"family":"Freeman","given":"Jason"},{"family":"Andrews-Pfannkoch","given":"Cynthia"},{"family":"Venter","given":"Joseph E"},{"family":"Li","given":"Kelvin"},{"family":"Kravitz","given":"Saul"},{"family":"Heidelberg","given":"John F"},{</vt:lpwstr>
  </property>
  <property fmtid="{D5CDD505-2E9C-101B-9397-08002B2CF9AE}" pid="221" name="ZOTERO_BREF_eKsunzZCPiFF_8">
    <vt:lpwstr>"family":"Utterback","given":"Terry"},{"family":"Rogers","given":"Yu-Hui"},{"family":"Falcón","given":"Luisa I"},{"family":"Souza","given":"Valeria"},{"family":"Bonilla-Rosso","given":"Germán"},{"family":"Eguiarte","given":"Luis E"},{"family":"Karl","give</vt:lpwstr>
  </property>
  <property fmtid="{D5CDD505-2E9C-101B-9397-08002B2CF9AE}" pid="222" name="ZOTERO_BREF_eKsunzZCPiFF_9">
    <vt:lpwstr>n":"David M"},{"family":"Sathyendranath","given":"Shubha"},{"family":"Platt","given":"Trevor"},{"family":"Bermingham","given":"Eldredge"},{"family":"Gallardo","given":"Victor"},{"family":"Tamayo-Castillo","given":"Giselle"},{"family":"Ferrari","given":"Mi</vt:lpwstr>
  </property>
  <property fmtid="{D5CDD505-2E9C-101B-9397-08002B2CF9AE}" pid="223" name="ZOTERO_BREF_jU5k9q1Nv1Ks_1">
    <vt:lpwstr>ZOTERO_ITEM CSL_CITATION {"citationID":"ao6vkULU","properties":{"formattedCitation":"(Everroad &amp; Wood 2006)","plainCitation":"(Everroad &amp; Wood 2006)"},"citationItems":[{"id":858,"uris":["http://zotero.org/users/523434/items/FEARP2GF"],"uri":["http://zoter</vt:lpwstr>
  </property>
  <property fmtid="{D5CDD505-2E9C-101B-9397-08002B2CF9AE}" pid="224" name="ZOTERO_BREF_jU5k9q1Nv1Ks_2">
    <vt:lpwstr>o.org/users/523434/items/FEARP2GF"],"itemData":{"id":858,"type":"article-journal","title":"Comparative Molecular Evolution of Newly Discovered Picocyanobacterial Strains Reveals a Phylogenetically Informative Variable Region of β-phycoerythrin1","containe</vt:lpwstr>
  </property>
  <property fmtid="{D5CDD505-2E9C-101B-9397-08002B2CF9AE}" pid="225" name="ZOTERO_BREF_jU5k9q1Nv1Ks_3">
    <vt:lpwstr>r-title":"Journal of Phycology","page":"1300–1311","volume":"42","issue":"6","DOI":"10.1111/j.1529-8817.2006.00282.x","ISSN":"1529-8817","author":[{"family":"Everroad","given":"R Craig"},{"family":"Wood","given":"A Michelle"}],"issued":{"date-parts":[["20</vt:lpwstr>
  </property>
  <property fmtid="{D5CDD505-2E9C-101B-9397-08002B2CF9AE}" pid="226" name="ZOTERO_BREF_jU5k9q1Nv1Ks_4">
    <vt:lpwstr>06"]]}}}],"schema":"https://github.com/citation-style-language/schema/raw/master/csl-citation.json"}</vt:lpwstr>
  </property>
  <property fmtid="{D5CDD505-2E9C-101B-9397-08002B2CF9AE}" pid="227" name="ZOTERO_BREF_kozffIKuPA9j_1">
    <vt:lpwstr>ZOTERO_ITEM CSL_CITATION {"citationID":"NG4vdU6Z","properties":{"formattedCitation":"(Dupont et al. 2013)","plainCitation":"(Dupont et al. 2013)"},"citationItems":[{"id":842,"uris":["http://zotero.org/users/523434/items/DMRQITRC"],"uri":["http://zotero.or</vt:lpwstr>
  </property>
  <property fmtid="{D5CDD505-2E9C-101B-9397-08002B2CF9AE}" pid="228" name="ZOTERO_BREF_kozffIKuPA9j_10">
    <vt:lpwstr>nd reduced salinity.","journalAbbreviation":"PLoS ONE","author":[{"family":"Dupont","given":"Christopher L"},{"family":"Larsson","given":"John"},{"family":"Yooseph","given":"Shibu"},{"family":"Ininbergs","given":"Karolina"},{"family":"Goll","given":"Johan</vt:lpwstr>
  </property>
  <property fmtid="{D5CDD505-2E9C-101B-9397-08002B2CF9AE}" pid="229" name="ZOTERO_BREF_kozffIKuPA9j_11">
    <vt:lpwstr>nes"},{"family":"Asplund-Samuelsson","given":"Johannes"},{"family":"McCrow","given":"John P"},{"family":"Celepli","given":"Narin"},{"family":"Allen","given":"Lisa Zeigler"},{"family":"Ekman","given":"Martin"},{"family":"Lucas","given":"A. J"},{"family":"H</vt:lpwstr>
  </property>
  <property fmtid="{D5CDD505-2E9C-101B-9397-08002B2CF9AE}" pid="230" name="ZOTERO_BREF_kozffIKuPA9j_12">
    <vt:lpwstr>agström","given":"Åke"},{"family":"Thiagarajan","given":"Mathangi"},{"family":"Brindefalk","given":"Björn"},{"family":"Richter","given":"R Alexander"},{"family":"Andersson","given":"Anders F"},{"family":"Tenney","given":"Aaron"},{"family":"Lundin","given"</vt:lpwstr>
  </property>
  <property fmtid="{D5CDD505-2E9C-101B-9397-08002B2CF9AE}" pid="231" name="ZOTERO_BREF_kozffIKuPA9j_13">
    <vt:lpwstr>:"Daniel"},{"family":"Tovchigrechko","given":"Andrey"},{"family":"Nylander","given":"Johan A A"},{"family":"Brami","given":"D"},{"family":"Badger","given":"Jonathan H"},{"family":"Allen","given":"Andrew E"},{"family":"Rusch","given":"Douglas B"},{"family"</vt:lpwstr>
  </property>
  <property fmtid="{D5CDD505-2E9C-101B-9397-08002B2CF9AE}" pid="232" name="ZOTERO_BREF_kozffIKuPA9j_14">
    <vt:lpwstr>:"Hoffman","given":"Jeff"},{"family":"Norrby","given":"Erling"},{"family":"Friedman","given":"Robert"},{"family":"Pinhassi","given":"Jarone"},{"family":"Venter","given":"J. Craig"},{"family":"Bergman","given":"Birgitta"}],"issued":{"date-parts":[["2013"]]</vt:lpwstr>
  </property>
  <property fmtid="{D5CDD505-2E9C-101B-9397-08002B2CF9AE}" pid="233" name="ZOTERO_BREF_kozffIKuPA9j_15">
    <vt:lpwstr>}}}],"schema":"https://github.com/citation-style-language/schema/raw/master/csl-citation.json"}</vt:lpwstr>
  </property>
  <property fmtid="{D5CDD505-2E9C-101B-9397-08002B2CF9AE}" pid="234" name="ZOTERO_BREF_kozffIKuPA9j_2">
    <vt:lpwstr>g/users/523434/items/DMRQITRC"],"itemData":{"id":842,"type":"article-journal","title":"Functional Tradeoffs Underpin Salinity-driven Divergence in Microbial Community Composition","container-title":"PLoS ONE","volume":"in press","abstract":"Bacterial comm</vt:lpwstr>
  </property>
  <property fmtid="{D5CDD505-2E9C-101B-9397-08002B2CF9AE}" pid="235" name="ZOTERO_BREF_kozffIKuPA9j_3">
    <vt:lpwstr>unity composition and functional potential changes subtly across gradients in the surface ocean. In contrast, there are significant phylogenetic divergences between communities from freshwater and marine habitats, while the underlying reasons for this str</vt:lpwstr>
  </property>
  <property fmtid="{D5CDD505-2E9C-101B-9397-08002B2CF9AE}" pid="236" name="ZOTERO_BREF_kozffIKuPA9j_4">
    <vt:lpwstr>ucturing remain unknown. We hypothesized that the functional potential of natural bacterial communities is linked to this striking divide between microbiomes. To test this hypothesis, metagenomic sequencing of microbial communities along a natural 1,800 k</vt:lpwstr>
  </property>
  <property fmtid="{D5CDD505-2E9C-101B-9397-08002B2CF9AE}" pid="237" name="ZOTERO_BREF_kozffIKuPA9j_5">
    <vt:lpwstr>m transect in the Baltic Sea area, encompassing a continuous gradient from limnic to fully marine condition, was explored. Multivariate statistical analyses showed that dramatic large-scale changes exist in the microbial community composition along the sa</vt:lpwstr>
  </property>
  <property fmtid="{D5CDD505-2E9C-101B-9397-08002B2CF9AE}" pid="238" name="ZOTERO_BREF_kozffIKuPA9j_6">
    <vt:lpwstr>linity gradient and most importantly, that gene systems encoding core metabolic functions of bacteria varied distinctly. Thus, genetically and metabolically different pathways for key metabolic processes, such as respiration, biosynthesis of quinones and </vt:lpwstr>
  </property>
  <property fmtid="{D5CDD505-2E9C-101B-9397-08002B2CF9AE}" pid="239" name="ZOTERO_BREF_kozffIKuPA9j_7">
    <vt:lpwstr>isoprenoids, glycolysis, osmolyte transport, were apparent at high and low salinities. These shifts in functional capacities were observed at multiple taxonomic levels and within dominant bacterial phyla, while bacteria, such as SAR11, were able to adapt </vt:lpwstr>
  </property>
  <property fmtid="{D5CDD505-2E9C-101B-9397-08002B2CF9AE}" pid="240" name="ZOTERO_BREF_kozffIKuPA9j_8">
    <vt:lpwstr>to the entire salinity gradient. We propose that the large differences in gene sets required at high and low salinities dictate the striking divide between freshwater and marine microbiomes, and that the ability to inhabit different salinity regimes evolv</vt:lpwstr>
  </property>
  <property fmtid="{D5CDD505-2E9C-101B-9397-08002B2CF9AE}" pid="241" name="ZOTERO_BREF_kozffIKuPA9j_9">
    <vt:lpwstr>ed early during bacterial phylogenetic differentiation. These findings significantly advance our understanding of microbial distributions and stress the need to incorporate salinity in future climate change models that predict an increased precipitation a</vt:lpwstr>
  </property>
  <property fmtid="{D5CDD505-2E9C-101B-9397-08002B2CF9AE}" pid="242" name="ZOTERO_BREF_lNdNIv8N9q3r_1">
    <vt:lpwstr>ZOTERO_ITEM CSL_CITATION {"citationID":"u7Qvugcf","properties":{"formattedCitation":"(Fu et al. 2012; Li &amp; Godzik 2006)","plainCitation":"(Fu et al. 2012; Li &amp; Godzik 2006)"},"citationItems":[{"id":878,"uris":["http://zotero.org/users/523434/items/PCVB7DT</vt:lpwstr>
  </property>
  <property fmtid="{D5CDD505-2E9C-101B-9397-08002B2CF9AE}" pid="243" name="ZOTERO_BREF_lNdNIv8N9q3r_10">
    <vt:lpwstr>matics, 17, 282-283, Bioinformatics, 18, 77-82) describing an ultrafast protein sequence clustering program called cd-hit. This program can efficiently cluster a huge protein database with millions of sequences. However, the applications of the underlying</vt:lpwstr>
  </property>
  <property fmtid="{D5CDD505-2E9C-101B-9397-08002B2CF9AE}" pid="244" name="ZOTERO_BREF_lNdNIv8N9q3r_11">
    <vt:lpwstr> algorithm are not limited to only protein sequences clustering, here we present several new programs using the same algorithm including cd-hit-2d, cd-hit-est and cd-hit-est-2d. Cd-hit-2d compares two protein datasets and reports similar matches between t</vt:lpwstr>
  </property>
  <property fmtid="{D5CDD505-2E9C-101B-9397-08002B2CF9AE}" pid="245" name="ZOTERO_BREF_lNdNIv8N9q3r_12">
    <vt:lpwstr>hem; cd-hit-est clusters a DNA/RNA sequence database and cd-hit-est-2d compares two nucleotide datasets. All these programs can handle huge datasets with millions of sequences and can be hundreds of times faster than methods based on the popular sequence </vt:lpwstr>
  </property>
  <property fmtid="{D5CDD505-2E9C-101B-9397-08002B2CF9AE}" pid="246" name="ZOTERO_BREF_lNdNIv8N9q3r_13">
    <vt:lpwstr>comparison and database search tools, such as BLAST.","DOI":"10.1093/bioinformatics/btl158","ISSN":"1367-4803","note":"PMID: 16731699","shortTitle":"Cd-hit","journalAbbreviation":"Bioinformatics","language":"eng","author":[{"family":"Li","given":"Weizhong</vt:lpwstr>
  </property>
  <property fmtid="{D5CDD505-2E9C-101B-9397-08002B2CF9AE}" pid="247" name="ZOTERO_BREF_lNdNIv8N9q3r_14">
    <vt:lpwstr>"},{"family":"Godzik","given":"Adam"}],"issued":{"date-parts":[["2006",7,1]]},"PMID":"16731699"}}],"schema":"https://github.com/citation-style-language/schema/raw/master/csl-citation.json"}</vt:lpwstr>
  </property>
  <property fmtid="{D5CDD505-2E9C-101B-9397-08002B2CF9AE}" pid="248" name="ZOTERO_BREF_lNdNIv8N9q3r_2">
    <vt:lpwstr>4"],"uri":["http://zotero.org/users/523434/items/PCVB7DT4"],"itemData":{"id":878,"type":"article-journal","title":"CD-HIT: accelerated for clustering the next-generation sequencing data","container-title":"Bioinformatics (Oxford, England)","page":"3150-31</vt:lpwstr>
  </property>
  <property fmtid="{D5CDD505-2E9C-101B-9397-08002B2CF9AE}" pid="249" name="ZOTERO_BREF_lNdNIv8N9q3r_3">
    <vt:lpwstr>52","volume":"28","issue":"23","source":"NCBI PubMed","abstract":"SUMMARY: CD-HIT is a widely used program for clustering biological sequences to reduce sequence redundancy and improve the performance of other sequence analyses. In response to the rapid i</vt:lpwstr>
  </property>
  <property fmtid="{D5CDD505-2E9C-101B-9397-08002B2CF9AE}" pid="250" name="ZOTERO_BREF_lNdNIv8N9q3r_4">
    <vt:lpwstr>ncrease in the amount of sequencing data produced by the next-generation sequencing technologies, we have developed a new CD-HIT program accelerated with a novel parallelization strategy and some other techniques to allow efficient clustering of such data</vt:lpwstr>
  </property>
  <property fmtid="{D5CDD505-2E9C-101B-9397-08002B2CF9AE}" pid="251" name="ZOTERO_BREF_lNdNIv8N9q3r_5">
    <vt:lpwstr>sets. Our tests demonstrated very good speedup derived from the parallelization for up to ∼24 cores and a quasi-linear speedup for up to ∼8 cores. The enhanced CD-HIT is capable of handling very large datasets in much shorter time than previous versions.\</vt:lpwstr>
  </property>
  <property fmtid="{D5CDD505-2E9C-101B-9397-08002B2CF9AE}" pid="252" name="ZOTERO_BREF_lNdNIv8N9q3r_6">
    <vt:lpwstr>nAVAILABILITY: http://cd-hit.org.\nCONTACT: liwz@sdsc.edu\nSUPPLEMENTARY INFORMATION: Supplementary data are available at Bioinformatics online.","DOI":"10.1093/bioinformatics/bts565","ISSN":"1367-4811","note":"PMID: 23060610","shortTitle":"CD-HIT","journ</vt:lpwstr>
  </property>
  <property fmtid="{D5CDD505-2E9C-101B-9397-08002B2CF9AE}" pid="253" name="ZOTERO_BREF_lNdNIv8N9q3r_7">
    <vt:lpwstr>alAbbreviation":"Bioinformatics","language":"eng","author":[{"family":"Fu","given":"Limin"},{"family":"Niu","given":"Beifang"},{"family":"Zhu","given":"Zhengwei"},{"family":"Wu","given":"Sitao"},{"family":"Li","given":"Weizhong"}],"issued":{"date-parts":[</vt:lpwstr>
  </property>
  <property fmtid="{D5CDD505-2E9C-101B-9397-08002B2CF9AE}" pid="254" name="ZOTERO_BREF_lNdNIv8N9q3r_8">
    <vt:lpwstr>["2012",12,1]]},"PMID":"23060610"}},{"id":876,"uris":["http://zotero.org/users/523434/items/5Z9ARVNS"],"uri":["http://zotero.org/users/523434/items/5Z9ARVNS"],"itemData":{"id":876,"type":"article-journal","title":"Cd-hit: a fast program for clustering and</vt:lpwstr>
  </property>
  <property fmtid="{D5CDD505-2E9C-101B-9397-08002B2CF9AE}" pid="255" name="ZOTERO_BREF_lNdNIv8N9q3r_9">
    <vt:lpwstr> comparing large sets of protein or nucleotide sequences","container-title":"Bioinformatics (Oxford, England)","page":"1658-1659","volume":"22","issue":"13","source":"NCBI PubMed","abstract":"MOTIVATION: In 2001 and 2002, we published two papers (Bioinfor</vt:lpwstr>
  </property>
  <property fmtid="{D5CDD505-2E9C-101B-9397-08002B2CF9AE}" pid="256" name="ZOTERO_BREF_mEn8A0xuU1CK_1">
    <vt:lpwstr>ZOTERO_ITEM CSL_CITATION {"citationID":"p88I8RL4","properties":{"formattedCitation":"(Margulies et al. 2005)","plainCitation":"(Margulies et al. 2005)"},"citationItems":[{"id":631,"uris":["http://zotero.org/users/523434/items/Q6HX9V7K"],"uri":["http://zot</vt:lpwstr>
  </property>
  <property fmtid="{D5CDD505-2E9C-101B-9397-08002B2CF9AE}" pid="257" name="ZOTERO_BREF_mEn8A0xuU1CK_10">
    <vt:lpwstr>},{"family":"Jando","given":"Szilveszter C."},{"family":"Alenquer","given":"Maria L. I."},{"family":"Jarvie","given":"Thomas P."},{"family":"Jirage","given":"Kshama B."},{"family":"Kim","given":"Jong-Bum"},{"family":"Knight","given":"James R."},{"family":</vt:lpwstr>
  </property>
  <property fmtid="{D5CDD505-2E9C-101B-9397-08002B2CF9AE}" pid="258" name="ZOTERO_BREF_mEn8A0xuU1CK_11">
    <vt:lpwstr>"Lanza","given":"Janna R."},{"family":"Leamon","given":"John H."},{"family":"Lefkowitz","given":"Steven M."},{"family":"Lei","given":"Ming"},{"family":"Li","given":"Jing"},{"family":"Lohman","given":"Kenton L."},{"family":"Lu","given":"Hong"},{"family":"M</vt:lpwstr>
  </property>
  <property fmtid="{D5CDD505-2E9C-101B-9397-08002B2CF9AE}" pid="259" name="ZOTERO_BREF_mEn8A0xuU1CK_12">
    <vt:lpwstr>akhijani","given":"Vinod B."},{"family":"McDade","given":"Keith E."},{"family":"McKenna","given":"Michael P."},{"family":"Myers","given":"Eugene W."},{"family":"Nickerson","given":"Elizabeth"},{"family":"Nobile","given":"John R."},{"family":"Plant","given</vt:lpwstr>
  </property>
  <property fmtid="{D5CDD505-2E9C-101B-9397-08002B2CF9AE}" pid="260" name="ZOTERO_BREF_mEn8A0xuU1CK_13">
    <vt:lpwstr>":"Ramona"},{"family":"Puc","given":"Bernard P."},{"family":"Ronan","given":"Michael T."},{"family":"Roth","given":"George T."},{"family":"Sarkis","given":"Gary J."},{"family":"Simons","given":"Jan Fredrik"},{"family":"Simpson","given":"John W."},{"family</vt:lpwstr>
  </property>
  <property fmtid="{D5CDD505-2E9C-101B-9397-08002B2CF9AE}" pid="261" name="ZOTERO_BREF_mEn8A0xuU1CK_14">
    <vt:lpwstr>":"Srinivasan","given":"Maithreyan"},{"family":"Tartaro","given":"Karrie R."},{"family":"Tomasz","given":"Alexander"},{"family":"Vogt","given":"Kari A."},{"family":"Volkmer","given":"Greg A."},{"family":"Wang","given":"Shally H."},{"family":"Wang","given"</vt:lpwstr>
  </property>
  <property fmtid="{D5CDD505-2E9C-101B-9397-08002B2CF9AE}" pid="262" name="ZOTERO_BREF_mEn8A0xuU1CK_15">
    <vt:lpwstr>:"Yong"},{"family":"Weiner","given":"Michael P."},{"family":"Yu","given":"Pengguang"},{"family":"Begley","given":"Richard F."},{"family":"Rothberg","given":"Jonathan M."}],"issued":{"date-parts":[["2005",7,31]]},"accessed":{"date-parts":[["2012",12,10]]}}</vt:lpwstr>
  </property>
  <property fmtid="{D5CDD505-2E9C-101B-9397-08002B2CF9AE}" pid="263" name="ZOTERO_BREF_mEn8A0xuU1CK_16">
    <vt:lpwstr>}],"schema":"https://github.com/citation-style-language/schema/raw/master/csl-citation.json"}</vt:lpwstr>
  </property>
  <property fmtid="{D5CDD505-2E9C-101B-9397-08002B2CF9AE}" pid="264" name="ZOTERO_BREF_mEn8A0xuU1CK_2">
    <vt:lpwstr>ero.org/users/523434/items/Q6HX9V7K"],"itemData":{"id":631,"type":"article-journal","title":"Genome sequencing in microfabricated high-density picolitre reactors","container-title":"Nature","page":"376-380","volume":"437","issue":"7057","source":"www.natu</vt:lpwstr>
  </property>
  <property fmtid="{D5CDD505-2E9C-101B-9397-08002B2CF9AE}" pid="265" name="ZOTERO_BREF_mEn8A0xuU1CK_3">
    <vt:lpwstr>re.com","abstract":"The proliferation of large-scale DNA-sequencing projects in recent years has driven a search for alternative methods to reduce time and cost. Here we describe a scalable, highly parallel sequencing system with raw throughput significan</vt:lpwstr>
  </property>
  <property fmtid="{D5CDD505-2E9C-101B-9397-08002B2CF9AE}" pid="266" name="ZOTERO_BREF_mEn8A0xuU1CK_4">
    <vt:lpwstr>tly greater than that of state-of-the-art capillary electrophoresis instruments. The apparatus uses a novel fibre-optic slide of individual wells and is able to sequence 25 million bases, at 99% or better accuracy, in one four-hour run. To achieve an appr</vt:lpwstr>
  </property>
  <property fmtid="{D5CDD505-2E9C-101B-9397-08002B2CF9AE}" pid="267" name="ZOTERO_BREF_mEn8A0xuU1CK_5">
    <vt:lpwstr>oximately 100-fold increase in throughput over current Sanger sequencing technology, we have developed an emulsion method for DNA amplification and an instrument for sequencing by synthesis using a pyrosequencing protocol optimized for solid support and p</vt:lpwstr>
  </property>
  <property fmtid="{D5CDD505-2E9C-101B-9397-08002B2CF9AE}" pid="268" name="ZOTERO_BREF_mEn8A0xuU1CK_6">
    <vt:lpwstr>icolitre-scale volumes. Here we show the utility, throughput, accuracy and robustness of this system by shotgun sequencing and de novo assembly of the Mycoplasma genitalium genome with 96% coverage at 99.96% accuracy in one run of the machine.","DOI":"10.</vt:lpwstr>
  </property>
  <property fmtid="{D5CDD505-2E9C-101B-9397-08002B2CF9AE}" pid="269" name="ZOTERO_BREF_mEn8A0xuU1CK_7">
    <vt:lpwstr>1038/nature03959","ISSN":"0028-0836","language":"en","author":[{"family":"Margulies","given":"Marcel"},{"family":"Egholm","given":"Michael"},{"family":"Altman","given":"William E."},{"family":"Attiya","given":"Said"},{"family":"Bader","given":"Joel S."},{</vt:lpwstr>
  </property>
  <property fmtid="{D5CDD505-2E9C-101B-9397-08002B2CF9AE}" pid="270" name="ZOTERO_BREF_mEn8A0xuU1CK_8">
    <vt:lpwstr>"family":"Bemben","given":"Lisa A."},{"family":"Berka","given":"Jan"},{"family":"Braverman","given":"Michael S."},{"family":"Chen","given":"Yi-Ju"},{"family":"Chen","given":"Zhoutao"},{"family":"Dewell","given":"Scott B."},{"family":"Du","given":"Lei"},{"</vt:lpwstr>
  </property>
  <property fmtid="{D5CDD505-2E9C-101B-9397-08002B2CF9AE}" pid="271" name="ZOTERO_BREF_mEn8A0xuU1CK_9">
    <vt:lpwstr>family":"Fierro","given":"Joseph M."},{"family":"Gomes","given":"Xavier V."},{"family":"Godwin","given":"Brian C."},{"family":"He","given":"Wen"},{"family":"Helgesen","given":"Scott"},{"family":"Ho","given":"Chun He"},{"family":"Irzyk","given":"Gerard P."</vt:lpwstr>
  </property>
  <property fmtid="{D5CDD505-2E9C-101B-9397-08002B2CF9AE}" pid="272" name="ZOTERO_BREF_ndlgt6yGENvq_1">
    <vt:lpwstr>ZOTERO_ITEM CSL_CITATION {"citationID":"22BbZLC9","properties":{"formattedCitation":"(Berger et al. 2011)","plainCitation":"(Berger et al. 2011)"},"citationItems":[{"id":197,"uris":["http://zotero.org/users/523434/items/AXNV8XV4"],"uri":["http://zotero.or</vt:lpwstr>
  </property>
  <property fmtid="{D5CDD505-2E9C-101B-9397-08002B2CF9AE}" pid="273" name="ZOTERO_BREF_ndlgt6yGENvq_10">
    <vt:lpwstr>age/schema/raw/master/csl-citation.json"}</vt:lpwstr>
  </property>
  <property fmtid="{D5CDD505-2E9C-101B-9397-08002B2CF9AE}" pid="274" name="ZOTERO_BREF_ndlgt6yGENvq_2">
    <vt:lpwstr>g/users/523434/items/AXNV8XV4"],"itemData":{"id":197,"type":"article-journal","title":"Performance, Accuracy, and Web Server for Evolutionary Placement of Short Sequence Reads under Maximum Likelihood","container-title":"Systematic Biology","page":"291-30</vt:lpwstr>
  </property>
  <property fmtid="{D5CDD505-2E9C-101B-9397-08002B2CF9AE}" pid="275" name="ZOTERO_BREF_ndlgt6yGENvq_3">
    <vt:lpwstr>2","volume":"60","issue":"3","source":"sysbio.oxfordjournals.org","abstract":"We present an evolutionary placement algorithm (EPA) and a Web server for the rapid assignment of sequence fragments (short reads) to edges of a given phylogenetic tree under th</vt:lpwstr>
  </property>
  <property fmtid="{D5CDD505-2E9C-101B-9397-08002B2CF9AE}" pid="276" name="ZOTERO_BREF_ndlgt6yGENvq_4">
    <vt:lpwstr>e maximum-likelihood model. The accuracy of the algorithm is evaluated on several real-world data sets and compared with placement by pair-wise sequence comparison, using edit distances and BLAST. We introduce a slow and accurate as well as a fast and les</vt:lpwstr>
  </property>
  <property fmtid="{D5CDD505-2E9C-101B-9397-08002B2CF9AE}" pid="277" name="ZOTERO_BREF_ndlgt6yGENvq_5">
    <vt:lpwstr>s accurate placement algorithm. For the slow algorithm, we develop additional heuristic techniques that yield almost the same run times as the fast version with only a small loss of accuracy. When those additional heuristics are employed, the run time of </vt:lpwstr>
  </property>
  <property fmtid="{D5CDD505-2E9C-101B-9397-08002B2CF9AE}" pid="278" name="ZOTERO_BREF_ndlgt6yGENvq_6">
    <vt:lpwstr>the more accurate algorithm is comparable with that of a simple BLAST search for data sets with a high number of short query sequences. Moreover, the accuracy of the EPA is significantly higher, in particular when the sample of taxa in the reference topol</vt:lpwstr>
  </property>
  <property fmtid="{D5CDD505-2E9C-101B-9397-08002B2CF9AE}" pid="279" name="ZOTERO_BREF_ndlgt6yGENvq_7">
    <vt:lpwstr>ogy is sparse or inadequate. Our algorithm, which has been integrated into RAxML, therefore provides an equally fast but more accurate alternative to BLAST for tree-based inference of the evolutionary origin and composition of short sequence reads. We are</vt:lpwstr>
  </property>
  <property fmtid="{D5CDD505-2E9C-101B-9397-08002B2CF9AE}" pid="280" name="ZOTERO_BREF_ndlgt6yGENvq_8">
    <vt:lpwstr> also actively developing a Web server that offers a freely available service for computing read placements on trees using the EPA.","DOI":"10.1093/sysbio/syr010","ISSN":"1063-5157, 1076-836X","journalAbbreviation":"Syst Biol","language":"en","author":[{"</vt:lpwstr>
  </property>
  <property fmtid="{D5CDD505-2E9C-101B-9397-08002B2CF9AE}" pid="281" name="ZOTERO_BREF_ndlgt6yGENvq_9">
    <vt:lpwstr>family":"Berger","given":"Simon A."},{"family":"Krompass","given":"Denis"},{"family":"Stamatakis","given":"Alexandros"}],"issued":{"date-parts":[["2011",5,1]]},"accessed":{"date-parts":[["2012",11,12]]}}}],"schema":"https://github.com/citation-style-langu</vt:lpwstr>
  </property>
  <property fmtid="{D5CDD505-2E9C-101B-9397-08002B2CF9AE}" pid="282" name="ZOTERO_BREF_roBkhGbIBew6_1">
    <vt:lpwstr>ZOTERO_ITEM CSL_CITATION {"citationID":"GlWeQAq3","properties":{"formattedCitation":"(Stamatakis, 2006)","plainCitation":"(Stamatakis, 2006)"},"citationItems":[{"id":216,"uris":["http://zotero.org/users/523434/items/QI69QP8E"],"uri":["http://zotero.org/us</vt:lpwstr>
  </property>
  <property fmtid="{D5CDD505-2E9C-101B-9397-08002B2CF9AE}" pid="283" name="ZOTERO_BREF_roBkhGbIBew6_2">
    <vt:lpwstr>ers/523434/items/QI69QP8E"],"itemData":{"id":216,"type":"article-journal","title":"RAxML-VI-HPC: maximum likelihood-based phylogenetic analyses with thousands of taxa and mixed models","container-title":"Bioinformatics","page":"2688–2690","volume":"22","i</vt:lpwstr>
  </property>
  <property fmtid="{D5CDD505-2E9C-101B-9397-08002B2CF9AE}" pid="284" name="ZOTERO_BREF_roBkhGbIBew6_3">
    <vt:lpwstr>ssue":"21","DOI":"10.1093/bioinformatics/btl446","author":[{"family":"Stamatakis","given":"Alexandros"}],"issued":{"date-parts":[["2006",11]]}}}],"schema":"https://github.com/citation-style-language/schema/raw/master/csl-citation.json"}</vt:lpwstr>
  </property>
  <property fmtid="{D5CDD505-2E9C-101B-9397-08002B2CF9AE}" pid="285" name="ZOTERO_BREF_taYSW8NwHVby_1">
    <vt:lpwstr>ZOTERO_ITEM CSL_CITATION {"citationID":"EfzkJXC7","properties":{"formattedCitation":"(Everroad &amp; Wood 2006)","plainCitation":"(Everroad &amp; Wood 2006)"},"citationItems":[{"id":851,"uris":["http://zotero.org/users/523434/items/FEARP2GF"],"uri":["http://zoter</vt:lpwstr>
  </property>
  <property fmtid="{D5CDD505-2E9C-101B-9397-08002B2CF9AE}" pid="286" name="ZOTERO_BREF_taYSW8NwHVby_2">
    <vt:lpwstr>o.org/users/523434/items/FEARP2GF"],"itemData":{"id":851,"type":"article-journal","title":"Comparative Molecular Evolution of Newly Discovered Picocyanobacterial Strains Reveals a Phylogenetically Informative Variable Region of β-phycoerythrin1","containe</vt:lpwstr>
  </property>
  <property fmtid="{D5CDD505-2E9C-101B-9397-08002B2CF9AE}" pid="287" name="ZOTERO_BREF_taYSW8NwHVby_3">
    <vt:lpwstr>r-title":"Journal of Phycology","page":"1300–1311","volume":"42","issue":"6","DOI":"10.1111/j.1529-8817.2006.00282.x","ISSN":"1529-8817","author":[{"family":"Everroad","given":"R Craig"},{"family":"Wood","given":"A Michelle"}],"issued":{"date-parts":[["20</vt:lpwstr>
  </property>
  <property fmtid="{D5CDD505-2E9C-101B-9397-08002B2CF9AE}" pid="288" name="ZOTERO_BREF_taYSW8NwHVby_4">
    <vt:lpwstr>06"]]}}}],"schema":"https://github.com/citation-style-language/schema/raw/master/csl-citation.json"}</vt:lpwstr>
  </property>
  <property fmtid="{D5CDD505-2E9C-101B-9397-08002B2CF9AE}" pid="289" name="ZOTERO_BREF_tyAIB8JvpqrE_1">
    <vt:lpwstr>ZOTERO_ITEM CSL_CITATION {"citationID":"lQzW6DpW","properties":{"formattedCitation":"(Dupont et al. 2013)","plainCitation":"(Dupont et al. 2013)"},"citationItems":[{"id":842,"uris":["http://zotero.org/users/523434/items/DMRQITRC"],"uri":["http://zotero.or</vt:lpwstr>
  </property>
  <property fmtid="{D5CDD505-2E9C-101B-9397-08002B2CF9AE}" pid="290" name="ZOTERO_BREF_tyAIB8JvpqrE_10">
    <vt:lpwstr>nd reduced salinity.","journalAbbreviation":"PLoS ONE","author":[{"family":"Dupont","given":"Christopher L"},{"family":"Larsson","given":"John"},{"family":"Yooseph","given":"Shibu"},{"family":"Ininbergs","given":"Karolina"},{"family":"Goll","given":"Johan</vt:lpwstr>
  </property>
  <property fmtid="{D5CDD505-2E9C-101B-9397-08002B2CF9AE}" pid="291" name="ZOTERO_BREF_tyAIB8JvpqrE_11">
    <vt:lpwstr>nes"},{"family":"Asplund-Samuelsson","given":"Johannes"},{"family":"McCrow","given":"John P"},{"family":"Celepli","given":"Narin"},{"family":"Allen","given":"Lisa Zeigler"},{"family":"Ekman","given":"Martin"},{"family":"Lucas","given":"A. J"},{"family":"H</vt:lpwstr>
  </property>
  <property fmtid="{D5CDD505-2E9C-101B-9397-08002B2CF9AE}" pid="292" name="ZOTERO_BREF_tyAIB8JvpqrE_12">
    <vt:lpwstr>agström","given":"Åke"},{"family":"Thiagarajan","given":"Mathangi"},{"family":"Brindefalk","given":"Björn"},{"family":"Richter","given":"R Alexander"},{"family":"Andersson","given":"Anders F"},{"family":"Tenney","given":"Aaron"},{"family":"Lundin","given"</vt:lpwstr>
  </property>
  <property fmtid="{D5CDD505-2E9C-101B-9397-08002B2CF9AE}" pid="293" name="ZOTERO_BREF_tyAIB8JvpqrE_13">
    <vt:lpwstr>:"Daniel"},{"family":"Tovchigrechko","given":"Andrey"},{"family":"Nylander","given":"Johan A A"},{"family":"Brami","given":"D"},{"family":"Badger","given":"Jonathan H"},{"family":"Allen","given":"Andrew E"},{"family":"Rusch","given":"Douglas B"},{"family"</vt:lpwstr>
  </property>
  <property fmtid="{D5CDD505-2E9C-101B-9397-08002B2CF9AE}" pid="294" name="ZOTERO_BREF_tyAIB8JvpqrE_14">
    <vt:lpwstr>:"Hoffman","given":"Jeff"},{"family":"Norrby","given":"Erling"},{"family":"Friedman","given":"Robert"},{"family":"Pinhassi","given":"Jarone"},{"family":"Venter","given":"J. Craig"},{"family":"Bergman","given":"Birgitta"}],"issued":{"date-parts":[["2013"]]</vt:lpwstr>
  </property>
  <property fmtid="{D5CDD505-2E9C-101B-9397-08002B2CF9AE}" pid="295" name="ZOTERO_BREF_tyAIB8JvpqrE_15">
    <vt:lpwstr>}}}],"schema":"https://github.com/citation-style-language/schema/raw/master/csl-citation.json"}</vt:lpwstr>
  </property>
  <property fmtid="{D5CDD505-2E9C-101B-9397-08002B2CF9AE}" pid="296" name="ZOTERO_BREF_tyAIB8JvpqrE_2">
    <vt:lpwstr>g/users/523434/items/DMRQITRC"],"itemData":{"id":842,"type":"article-journal","title":"Functional Tradeoffs Underpin Salinity-driven Divergence in Microbial Community Composition","container-title":"PLoS ONE","volume":"in press","abstract":"Bacterial comm</vt:lpwstr>
  </property>
  <property fmtid="{D5CDD505-2E9C-101B-9397-08002B2CF9AE}" pid="297" name="ZOTERO_BREF_tyAIB8JvpqrE_3">
    <vt:lpwstr>unity composition and functional potential changes subtly across gradients in the surface ocean. In contrast, there are significant phylogenetic divergences between communities from freshwater and marine habitats, while the underlying reasons for this str</vt:lpwstr>
  </property>
  <property fmtid="{D5CDD505-2E9C-101B-9397-08002B2CF9AE}" pid="298" name="ZOTERO_BREF_tyAIB8JvpqrE_4">
    <vt:lpwstr>ucturing remain unknown. We hypothesized that the functional potential of natural bacterial communities is linked to this striking divide between microbiomes. To test this hypothesis, metagenomic sequencing of microbial communities along a natural 1,800 k</vt:lpwstr>
  </property>
  <property fmtid="{D5CDD505-2E9C-101B-9397-08002B2CF9AE}" pid="299" name="ZOTERO_BREF_tyAIB8JvpqrE_5">
    <vt:lpwstr>m transect in the Baltic Sea area, encompassing a continuous gradient from limnic to fully marine condition, was explored. Multivariate statistical analyses showed that dramatic large-scale changes exist in the microbial community composition along the sa</vt:lpwstr>
  </property>
  <property fmtid="{D5CDD505-2E9C-101B-9397-08002B2CF9AE}" pid="300" name="ZOTERO_BREF_tyAIB8JvpqrE_6">
    <vt:lpwstr>linity gradient and most importantly, that gene systems encoding core metabolic functions of bacteria varied distinctly. Thus, genetically and metabolically different pathways for key metabolic processes, such as respiration, biosynthesis of quinones and </vt:lpwstr>
  </property>
  <property fmtid="{D5CDD505-2E9C-101B-9397-08002B2CF9AE}" pid="301" name="ZOTERO_BREF_tyAIB8JvpqrE_7">
    <vt:lpwstr>isoprenoids, glycolysis, osmolyte transport, were apparent at high and low salinities. These shifts in functional capacities were observed at multiple taxonomic levels and within dominant bacterial phyla, while bacteria, such as SAR11, were able to adapt </vt:lpwstr>
  </property>
  <property fmtid="{D5CDD505-2E9C-101B-9397-08002B2CF9AE}" pid="302" name="ZOTERO_BREF_tyAIB8JvpqrE_8">
    <vt:lpwstr>to the entire salinity gradient. We propose that the large differences in gene sets required at high and low salinities dictate the striking divide between freshwater and marine microbiomes, and that the ability to inhabit different salinity regimes evolv</vt:lpwstr>
  </property>
  <property fmtid="{D5CDD505-2E9C-101B-9397-08002B2CF9AE}" pid="303" name="ZOTERO_BREF_tyAIB8JvpqrE_9">
    <vt:lpwstr>ed early during bacterial phylogenetic differentiation. These findings significantly advance our understanding of microbial distributions and stress the need to incorporate salinity in future climate change models that predict an increased precipitation a</vt:lpwstr>
  </property>
  <property fmtid="{D5CDD505-2E9C-101B-9397-08002B2CF9AE}" pid="304" name="ZOTERO_PREF_1">
    <vt:lpwstr>&lt;data data-version="3" zotero-version="4.0.16"&gt;&lt;session id="0VQyxboz"/&gt;&lt;style id="http://www.zotero.org/styles/isme-journal" hasBibliography="1" bibliographyStyleHasBeenSet="1"/&gt;&lt;prefs&gt;&lt;pref name="fieldType" value="Bookmark"/&gt;&lt;pref name="storeReferences" </vt:lpwstr>
  </property>
  <property fmtid="{D5CDD505-2E9C-101B-9397-08002B2CF9AE}" pid="305" name="ZOTERO_PREF_2">
    <vt:lpwstr>value="true"/&gt;&lt;pref name="automaticJournalAbbreviations" value="true"/&gt;&lt;pref name="noteType" value="0"/&gt;&lt;/prefs&gt;&lt;/data&gt;</vt:lpwstr>
  </property>
</Properties>
</file>